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898856" w14:textId="51AF7A82" w:rsidR="00286066" w:rsidRPr="0069520E" w:rsidRDefault="00286066" w:rsidP="00D96BC3">
      <w:pPr>
        <w:autoSpaceDE w:val="0"/>
        <w:autoSpaceDN w:val="0"/>
        <w:adjustRightInd w:val="0"/>
        <w:spacing w:after="120" w:line="480" w:lineRule="auto"/>
        <w:rPr>
          <w:rFonts w:ascii="Times New Roman" w:hAnsi="Times New Roman" w:cs="Times New Roman"/>
          <w:sz w:val="24"/>
          <w:szCs w:val="24"/>
          <w:highlight w:val="yellow"/>
        </w:rPr>
      </w:pPr>
      <w:r w:rsidRPr="0069520E">
        <w:rPr>
          <w:rFonts w:ascii="Times New Roman" w:hAnsi="Times New Roman" w:cs="Times New Roman"/>
          <w:sz w:val="24"/>
          <w:szCs w:val="24"/>
        </w:rPr>
        <w:t>Supplementary Table</w:t>
      </w:r>
      <w:r w:rsidR="00D57D3C">
        <w:rPr>
          <w:rFonts w:ascii="Times New Roman" w:hAnsi="Times New Roman" w:cs="Times New Roman"/>
          <w:sz w:val="24"/>
          <w:szCs w:val="24"/>
        </w:rPr>
        <w:t xml:space="preserve"> </w:t>
      </w:r>
      <w:r w:rsidR="00D57D3C" w:rsidRPr="00D57D3C">
        <w:rPr>
          <w:rFonts w:ascii="Times New Roman" w:hAnsi="Times New Roman" w:cs="Times New Roman"/>
          <w:color w:val="FF0000"/>
          <w:sz w:val="24"/>
          <w:szCs w:val="24"/>
        </w:rPr>
        <w:t>1</w:t>
      </w:r>
      <w:r w:rsidRPr="0069520E">
        <w:rPr>
          <w:rFonts w:ascii="Times New Roman" w:hAnsi="Times New Roman" w:cs="Times New Roman"/>
          <w:sz w:val="24"/>
          <w:szCs w:val="24"/>
          <w:highlight w:val="yellow"/>
        </w:rPr>
        <w:t xml:space="preserve"> </w:t>
      </w:r>
      <w:r w:rsidRPr="0069520E">
        <w:rPr>
          <w:rFonts w:ascii="Times New Roman" w:hAnsi="Times New Roman" w:cs="Times New Roman"/>
          <w:i/>
          <w:iCs/>
          <w:sz w:val="24"/>
          <w:szCs w:val="24"/>
        </w:rPr>
        <w:t xml:space="preserve">  </w:t>
      </w:r>
    </w:p>
    <w:p w14:paraId="64B19D10" w14:textId="76793349" w:rsidR="005C3CD6" w:rsidRPr="0069520E" w:rsidRDefault="0000378B" w:rsidP="005C3CD6">
      <w:pPr>
        <w:autoSpaceDE w:val="0"/>
        <w:autoSpaceDN w:val="0"/>
        <w:adjustRightInd w:val="0"/>
        <w:spacing w:after="12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t>Pearson c</w:t>
      </w:r>
      <w:r w:rsidR="005C3CD6" w:rsidRPr="0069520E">
        <w:rPr>
          <w:rFonts w:ascii="Times New Roman" w:hAnsi="Times New Roman" w:cs="Times New Roman"/>
          <w:i/>
          <w:iCs/>
          <w:sz w:val="24"/>
          <w:szCs w:val="24"/>
        </w:rPr>
        <w:t xml:space="preserve">orrelations between </w:t>
      </w:r>
      <w:r w:rsidR="00497C3E">
        <w:rPr>
          <w:rFonts w:ascii="Times New Roman" w:hAnsi="Times New Roman" w:cs="Times New Roman"/>
          <w:i/>
          <w:iCs/>
          <w:sz w:val="24"/>
          <w:szCs w:val="24"/>
        </w:rPr>
        <w:t>sleep</w:t>
      </w:r>
      <w:r w:rsidR="00497C3E" w:rsidRPr="0069520E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497C3E">
        <w:rPr>
          <w:rFonts w:ascii="Times New Roman" w:hAnsi="Times New Roman" w:cs="Times New Roman"/>
          <w:i/>
          <w:iCs/>
          <w:sz w:val="24"/>
          <w:szCs w:val="24"/>
        </w:rPr>
        <w:t xml:space="preserve">and PTSD </w:t>
      </w:r>
      <w:r w:rsidR="005C3CD6" w:rsidRPr="0069520E">
        <w:rPr>
          <w:rFonts w:ascii="Times New Roman" w:hAnsi="Times New Roman" w:cs="Times New Roman"/>
          <w:i/>
          <w:iCs/>
          <w:sz w:val="24"/>
          <w:szCs w:val="24"/>
        </w:rPr>
        <w:t>change scores (baseline minus end-of-treatment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97"/>
        <w:gridCol w:w="1223"/>
        <w:gridCol w:w="1383"/>
        <w:gridCol w:w="1223"/>
        <w:gridCol w:w="1383"/>
        <w:gridCol w:w="222"/>
        <w:gridCol w:w="1223"/>
        <w:gridCol w:w="1383"/>
        <w:gridCol w:w="1223"/>
        <w:gridCol w:w="1383"/>
      </w:tblGrid>
      <w:tr w:rsidR="0069520E" w:rsidRPr="0069520E" w14:paraId="10EF93DD" w14:textId="77777777" w:rsidTr="0075654B"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1A593B63" w14:textId="16179D3C" w:rsidR="00E50BFF" w:rsidRPr="00B0405A" w:rsidRDefault="00A641BA" w:rsidP="0006546D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405A">
              <w:rPr>
                <w:rFonts w:ascii="Times New Roman" w:hAnsi="Times New Roman" w:cs="Times New Roman"/>
                <w:sz w:val="24"/>
                <w:szCs w:val="24"/>
              </w:rPr>
              <w:t>Sleep Measure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136EA7" w14:textId="33EB057B" w:rsidR="00E50BFF" w:rsidRPr="00B0405A" w:rsidRDefault="00E50BFF" w:rsidP="0006546D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405A">
              <w:rPr>
                <w:rFonts w:ascii="Times New Roman" w:hAnsi="Times New Roman" w:cs="Times New Roman"/>
                <w:sz w:val="24"/>
                <w:szCs w:val="24"/>
              </w:rPr>
              <w:t>CPT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288F156" w14:textId="77777777" w:rsidR="00E50BFF" w:rsidRPr="00B0405A" w:rsidRDefault="00E50BFF" w:rsidP="0006546D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86EAEE" w14:textId="030B8D0D" w:rsidR="00E50BFF" w:rsidRPr="00B0405A" w:rsidRDefault="00E50BFF" w:rsidP="0006546D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405A">
              <w:rPr>
                <w:rFonts w:ascii="Times New Roman" w:hAnsi="Times New Roman" w:cs="Times New Roman"/>
                <w:sz w:val="24"/>
                <w:szCs w:val="24"/>
              </w:rPr>
              <w:t>SKY</w:t>
            </w:r>
          </w:p>
        </w:tc>
      </w:tr>
      <w:tr w:rsidR="0069520E" w:rsidRPr="0069520E" w14:paraId="06227085" w14:textId="77777777" w:rsidTr="0075654B">
        <w:tc>
          <w:tcPr>
            <w:tcW w:w="0" w:type="auto"/>
            <w:vMerge/>
            <w:vAlign w:val="center"/>
          </w:tcPr>
          <w:p w14:paraId="5208523C" w14:textId="77777777" w:rsidR="00E50BFF" w:rsidRPr="00B0405A" w:rsidRDefault="00E50BFF" w:rsidP="0006546D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32B7CD" w14:textId="771FA837" w:rsidR="00E50BFF" w:rsidRPr="00B0405A" w:rsidRDefault="00E50BFF" w:rsidP="0006546D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405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TT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5F245A" w14:textId="01479B00" w:rsidR="00E50BFF" w:rsidRPr="00B0405A" w:rsidRDefault="00534890" w:rsidP="0006546D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405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80291B9" w14:textId="77777777" w:rsidR="00E50BFF" w:rsidRPr="00B0405A" w:rsidRDefault="00E50BFF" w:rsidP="0006546D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786BFF" w14:textId="01AE9F2D" w:rsidR="00E50BFF" w:rsidRPr="00B0405A" w:rsidRDefault="00E50BFF" w:rsidP="0006546D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405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TT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FB0603" w14:textId="4C8BA6A6" w:rsidR="00E50BFF" w:rsidRPr="00B0405A" w:rsidRDefault="00534890" w:rsidP="0006546D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405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P</w:t>
            </w:r>
          </w:p>
        </w:tc>
      </w:tr>
      <w:tr w:rsidR="00534890" w:rsidRPr="0069520E" w14:paraId="43E48F84" w14:textId="77777777" w:rsidTr="0075654B"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7243401B" w14:textId="77777777" w:rsidR="00534890" w:rsidRPr="00B0405A" w:rsidRDefault="00534890" w:rsidP="00534890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FF48F1" w14:textId="7C6BEA3C" w:rsidR="00534890" w:rsidRPr="00B0405A" w:rsidRDefault="00534890" w:rsidP="00534890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405A">
              <w:rPr>
                <w:rFonts w:ascii="Times New Roman" w:hAnsi="Times New Roman" w:cs="Times New Roman"/>
                <w:sz w:val="24"/>
                <w:szCs w:val="24"/>
              </w:rPr>
              <w:t>PCL Tota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9E0638" w14:textId="1C4BAED4" w:rsidR="00534890" w:rsidRPr="00B0405A" w:rsidRDefault="00534890" w:rsidP="00534890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405A">
              <w:rPr>
                <w:rFonts w:ascii="Times New Roman" w:hAnsi="Times New Roman" w:cs="Times New Roman"/>
                <w:sz w:val="24"/>
                <w:szCs w:val="24"/>
              </w:rPr>
              <w:t>CAPS Tota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613C75" w14:textId="6534A6C2" w:rsidR="00534890" w:rsidRPr="00B0405A" w:rsidRDefault="00534890" w:rsidP="00534890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405A">
              <w:rPr>
                <w:rFonts w:ascii="Times New Roman" w:hAnsi="Times New Roman" w:cs="Times New Roman"/>
                <w:sz w:val="24"/>
                <w:szCs w:val="24"/>
              </w:rPr>
              <w:t>PCL Tota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590B20" w14:textId="6187E3DD" w:rsidR="00534890" w:rsidRPr="00B0405A" w:rsidRDefault="00534890" w:rsidP="00534890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405A">
              <w:rPr>
                <w:rFonts w:ascii="Times New Roman" w:hAnsi="Times New Roman" w:cs="Times New Roman"/>
                <w:sz w:val="24"/>
                <w:szCs w:val="24"/>
              </w:rPr>
              <w:t>CAPS Tota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0CB46E" w14:textId="77777777" w:rsidR="00534890" w:rsidRPr="00B0405A" w:rsidRDefault="00534890" w:rsidP="00534890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727F5B" w14:textId="710B7189" w:rsidR="00534890" w:rsidRPr="00B0405A" w:rsidRDefault="00534890" w:rsidP="00534890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405A">
              <w:rPr>
                <w:rFonts w:ascii="Times New Roman" w:hAnsi="Times New Roman" w:cs="Times New Roman"/>
                <w:sz w:val="24"/>
                <w:szCs w:val="24"/>
              </w:rPr>
              <w:t>PCL Tota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8CA405" w14:textId="72B37322" w:rsidR="00534890" w:rsidRPr="00B0405A" w:rsidRDefault="00534890" w:rsidP="00534890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405A">
              <w:rPr>
                <w:rFonts w:ascii="Times New Roman" w:hAnsi="Times New Roman" w:cs="Times New Roman"/>
                <w:sz w:val="24"/>
                <w:szCs w:val="24"/>
              </w:rPr>
              <w:t>CAPS Tota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7D3095" w14:textId="778FC239" w:rsidR="00534890" w:rsidRPr="00B0405A" w:rsidRDefault="00534890" w:rsidP="00534890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405A">
              <w:rPr>
                <w:rFonts w:ascii="Times New Roman" w:hAnsi="Times New Roman" w:cs="Times New Roman"/>
                <w:sz w:val="24"/>
                <w:szCs w:val="24"/>
              </w:rPr>
              <w:t>PCL Tota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BD72AA" w14:textId="65A9442E" w:rsidR="00534890" w:rsidRPr="00B0405A" w:rsidRDefault="00534890" w:rsidP="00534890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405A">
              <w:rPr>
                <w:rFonts w:ascii="Times New Roman" w:hAnsi="Times New Roman" w:cs="Times New Roman"/>
                <w:sz w:val="24"/>
                <w:szCs w:val="24"/>
              </w:rPr>
              <w:t>CAPS Total</w:t>
            </w:r>
          </w:p>
        </w:tc>
      </w:tr>
      <w:tr w:rsidR="00CF44B9" w:rsidRPr="0069520E" w14:paraId="092B4DF4" w14:textId="77777777" w:rsidTr="00C40097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6297CA" w14:textId="611F27CE" w:rsidR="00CF44B9" w:rsidRPr="00B0405A" w:rsidRDefault="00C40097" w:rsidP="00CF44B9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405A">
              <w:rPr>
                <w:rFonts w:ascii="Times New Roman" w:hAnsi="Times New Roman" w:cs="Times New Roman"/>
                <w:sz w:val="24"/>
                <w:szCs w:val="24"/>
              </w:rPr>
              <w:t>PTSD Sleep Symptom Index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65FC40" w14:textId="1012FA32" w:rsidR="00CF44B9" w:rsidRPr="00B0405A" w:rsidRDefault="00CF44B9" w:rsidP="00CF44B9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8ACAE3" w14:textId="601B3D7E" w:rsidR="00CF44B9" w:rsidRPr="00B0405A" w:rsidRDefault="00CF44B9" w:rsidP="00CF44B9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9643AE" w14:textId="7F4A4A8F" w:rsidR="00CF44B9" w:rsidRPr="00B0405A" w:rsidRDefault="00CF44B9" w:rsidP="00CF44B9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AF1C2F" w14:textId="4BC5D35C" w:rsidR="00CF44B9" w:rsidRPr="00B0405A" w:rsidRDefault="00CF44B9" w:rsidP="00CF44B9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D93D32" w14:textId="77777777" w:rsidR="00CF44B9" w:rsidRPr="00B0405A" w:rsidRDefault="00CF44B9" w:rsidP="00CF44B9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0D91C9" w14:textId="42D6F6C6" w:rsidR="00CF44B9" w:rsidRPr="00B0405A" w:rsidRDefault="00CF44B9" w:rsidP="00CF44B9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9EB812" w14:textId="5E717D0B" w:rsidR="00CF44B9" w:rsidRPr="00B0405A" w:rsidRDefault="00CF44B9" w:rsidP="00CF44B9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083B51" w14:textId="323CB827" w:rsidR="00CF44B9" w:rsidRPr="00B0405A" w:rsidRDefault="00CF44B9" w:rsidP="00CF44B9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D875C9" w14:textId="0D8E96D2" w:rsidR="00CF44B9" w:rsidRPr="00B0405A" w:rsidRDefault="00CF44B9" w:rsidP="00CF44B9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82DA1" w:rsidRPr="0069520E" w14:paraId="6B1844BF" w14:textId="77777777" w:rsidTr="00BF71C2"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0631250" w14:textId="023055C0" w:rsidR="00782DA1" w:rsidRPr="00B0405A" w:rsidRDefault="00782DA1" w:rsidP="00782DA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40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CL Insomnia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03C25D02" w14:textId="6DA53D73" w:rsidR="00782DA1" w:rsidRPr="00B0405A" w:rsidRDefault="00782DA1" w:rsidP="00782DA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40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4</w:t>
            </w:r>
            <w:r w:rsidR="00AF68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  <w:r w:rsidRPr="00B040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*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5276D650" w14:textId="773352FE" w:rsidR="00782DA1" w:rsidRPr="00B0405A" w:rsidRDefault="00782DA1" w:rsidP="00782DA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40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4</w:t>
            </w:r>
            <w:r w:rsidR="00AF68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^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3408AAEE" w14:textId="1A38A895" w:rsidR="00782DA1" w:rsidRPr="00B0405A" w:rsidRDefault="00782DA1" w:rsidP="00782DA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40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2451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</w:t>
            </w:r>
            <w:r w:rsidRPr="00B040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*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4B924D91" w14:textId="4D3A5D12" w:rsidR="00782DA1" w:rsidRPr="00B0405A" w:rsidRDefault="00782DA1" w:rsidP="00782DA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40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6</w:t>
            </w:r>
            <w:r w:rsidR="00831A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^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6B69D1A" w14:textId="77777777" w:rsidR="00782DA1" w:rsidRPr="00B0405A" w:rsidRDefault="00782DA1" w:rsidP="00782DA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66B5B7B9" w14:textId="4FCC9145" w:rsidR="00782DA1" w:rsidRPr="00B0405A" w:rsidRDefault="00782DA1" w:rsidP="00782DA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40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42*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645626C5" w14:textId="2A0A663E" w:rsidR="00782DA1" w:rsidRPr="00B0405A" w:rsidRDefault="00782DA1" w:rsidP="00782DA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40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581A495A" w14:textId="35C5A69B" w:rsidR="00782DA1" w:rsidRPr="00B0405A" w:rsidRDefault="00782DA1" w:rsidP="00782DA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40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41*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037CF038" w14:textId="27FA3E2E" w:rsidR="00782DA1" w:rsidRPr="00B0405A" w:rsidRDefault="00782DA1" w:rsidP="00782DA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40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7</w:t>
            </w:r>
          </w:p>
        </w:tc>
      </w:tr>
      <w:tr w:rsidR="00782DA1" w:rsidRPr="0069520E" w14:paraId="3FF6F03C" w14:textId="77777777" w:rsidTr="00BF71C2">
        <w:tc>
          <w:tcPr>
            <w:tcW w:w="0" w:type="auto"/>
            <w:vAlign w:val="center"/>
          </w:tcPr>
          <w:p w14:paraId="48BED970" w14:textId="13564B3E" w:rsidR="00782DA1" w:rsidRPr="00B0405A" w:rsidRDefault="00782DA1" w:rsidP="00782DA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40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PS Insomnia</w:t>
            </w:r>
          </w:p>
        </w:tc>
        <w:tc>
          <w:tcPr>
            <w:tcW w:w="0" w:type="auto"/>
            <w:vAlign w:val="bottom"/>
          </w:tcPr>
          <w:p w14:paraId="5CA876B3" w14:textId="4D3A5271" w:rsidR="00782DA1" w:rsidRPr="00B0405A" w:rsidRDefault="00782DA1" w:rsidP="00782DA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40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2</w:t>
            </w:r>
          </w:p>
        </w:tc>
        <w:tc>
          <w:tcPr>
            <w:tcW w:w="0" w:type="auto"/>
            <w:vAlign w:val="bottom"/>
          </w:tcPr>
          <w:p w14:paraId="45DEA923" w14:textId="7188512E" w:rsidR="00782DA1" w:rsidRPr="00B0405A" w:rsidRDefault="00782DA1" w:rsidP="00782DA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40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6</w:t>
            </w:r>
            <w:r w:rsidR="00AF68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  <w:r w:rsidRPr="00B040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*</w:t>
            </w:r>
            <w:r w:rsidR="00045A5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0" w:type="auto"/>
            <w:vAlign w:val="bottom"/>
          </w:tcPr>
          <w:p w14:paraId="0A0B8414" w14:textId="0F133A4E" w:rsidR="00782DA1" w:rsidRPr="00B0405A" w:rsidRDefault="00782DA1" w:rsidP="00782DA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40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0" w:type="auto"/>
            <w:vAlign w:val="bottom"/>
          </w:tcPr>
          <w:p w14:paraId="76D69701" w14:textId="7972ED36" w:rsidR="00782DA1" w:rsidRPr="00B0405A" w:rsidRDefault="00782DA1" w:rsidP="00782DA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40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67</w:t>
            </w:r>
            <w:r w:rsidR="00F65E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</w:t>
            </w:r>
            <w:r w:rsidRPr="00B040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*</w:t>
            </w:r>
          </w:p>
        </w:tc>
        <w:tc>
          <w:tcPr>
            <w:tcW w:w="0" w:type="auto"/>
            <w:vAlign w:val="center"/>
          </w:tcPr>
          <w:p w14:paraId="216BF3DB" w14:textId="77777777" w:rsidR="00782DA1" w:rsidRPr="00B0405A" w:rsidRDefault="00782DA1" w:rsidP="00782DA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14:paraId="4576E104" w14:textId="016C7433" w:rsidR="00782DA1" w:rsidRPr="00B0405A" w:rsidRDefault="00782DA1" w:rsidP="00782DA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40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0" w:type="auto"/>
            <w:vAlign w:val="bottom"/>
          </w:tcPr>
          <w:p w14:paraId="7CA322BA" w14:textId="438755CC" w:rsidR="00782DA1" w:rsidRPr="00B0405A" w:rsidRDefault="00782DA1" w:rsidP="00782DA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40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57</w:t>
            </w:r>
            <w:r w:rsidR="003658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</w:t>
            </w:r>
            <w:r w:rsidRPr="00B040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*</w:t>
            </w:r>
          </w:p>
        </w:tc>
        <w:tc>
          <w:tcPr>
            <w:tcW w:w="0" w:type="auto"/>
            <w:vAlign w:val="bottom"/>
          </w:tcPr>
          <w:p w14:paraId="19783654" w14:textId="419AEB3C" w:rsidR="00782DA1" w:rsidRPr="00B0405A" w:rsidRDefault="00782DA1" w:rsidP="00782DA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40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0" w:type="auto"/>
            <w:vAlign w:val="bottom"/>
          </w:tcPr>
          <w:p w14:paraId="33C8F8A0" w14:textId="7A95515C" w:rsidR="00782DA1" w:rsidRPr="00B0405A" w:rsidRDefault="00782DA1" w:rsidP="00782DA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40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56**</w:t>
            </w:r>
          </w:p>
        </w:tc>
      </w:tr>
      <w:tr w:rsidR="00782DA1" w:rsidRPr="0069520E" w14:paraId="5A74DAE6" w14:textId="77777777" w:rsidTr="00BF71C2">
        <w:tc>
          <w:tcPr>
            <w:tcW w:w="0" w:type="auto"/>
            <w:vAlign w:val="center"/>
          </w:tcPr>
          <w:p w14:paraId="1B1A351F" w14:textId="70914E9B" w:rsidR="00782DA1" w:rsidRPr="00B0405A" w:rsidRDefault="00782DA1" w:rsidP="00782DA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40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CL Nightmares</w:t>
            </w:r>
          </w:p>
        </w:tc>
        <w:tc>
          <w:tcPr>
            <w:tcW w:w="0" w:type="auto"/>
            <w:vAlign w:val="bottom"/>
          </w:tcPr>
          <w:p w14:paraId="5774ACB1" w14:textId="77DDC9F6" w:rsidR="00782DA1" w:rsidRPr="00B0405A" w:rsidRDefault="00782DA1" w:rsidP="00782DA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40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5</w:t>
            </w:r>
            <w:r w:rsidR="00AF68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B040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*</w:t>
            </w:r>
          </w:p>
        </w:tc>
        <w:tc>
          <w:tcPr>
            <w:tcW w:w="0" w:type="auto"/>
            <w:vAlign w:val="bottom"/>
          </w:tcPr>
          <w:p w14:paraId="3211F89D" w14:textId="1299D097" w:rsidR="00782DA1" w:rsidRPr="00B0405A" w:rsidRDefault="00782DA1" w:rsidP="00782DA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40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40*</w:t>
            </w:r>
          </w:p>
        </w:tc>
        <w:tc>
          <w:tcPr>
            <w:tcW w:w="0" w:type="auto"/>
            <w:vAlign w:val="bottom"/>
          </w:tcPr>
          <w:p w14:paraId="767B719A" w14:textId="654FB42C" w:rsidR="00782DA1" w:rsidRPr="00B0405A" w:rsidRDefault="00782DA1" w:rsidP="00782DA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40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49**</w:t>
            </w:r>
          </w:p>
        </w:tc>
        <w:tc>
          <w:tcPr>
            <w:tcW w:w="0" w:type="auto"/>
            <w:vAlign w:val="bottom"/>
          </w:tcPr>
          <w:p w14:paraId="78C22797" w14:textId="53B073F2" w:rsidR="00782DA1" w:rsidRPr="00B0405A" w:rsidRDefault="00782DA1" w:rsidP="00782DA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40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E834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</w:t>
            </w:r>
            <w:r w:rsidRPr="00B040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0" w:type="auto"/>
            <w:vAlign w:val="center"/>
          </w:tcPr>
          <w:p w14:paraId="4B75B56E" w14:textId="77777777" w:rsidR="00782DA1" w:rsidRPr="00B0405A" w:rsidRDefault="00782DA1" w:rsidP="00782DA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14:paraId="7DBE1440" w14:textId="3B00D9E1" w:rsidR="00782DA1" w:rsidRPr="00B0405A" w:rsidRDefault="00782DA1" w:rsidP="00782DA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40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58</w:t>
            </w:r>
            <w:r w:rsidR="00373C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</w:t>
            </w:r>
            <w:r w:rsidRPr="00B040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*</w:t>
            </w:r>
          </w:p>
        </w:tc>
        <w:tc>
          <w:tcPr>
            <w:tcW w:w="0" w:type="auto"/>
            <w:vAlign w:val="bottom"/>
          </w:tcPr>
          <w:p w14:paraId="001BCC8C" w14:textId="761F7F0A" w:rsidR="00782DA1" w:rsidRPr="00B0405A" w:rsidRDefault="00782DA1" w:rsidP="00782DA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40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2</w:t>
            </w:r>
            <w:r w:rsidR="00FB49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^</w:t>
            </w:r>
          </w:p>
        </w:tc>
        <w:tc>
          <w:tcPr>
            <w:tcW w:w="0" w:type="auto"/>
            <w:vAlign w:val="bottom"/>
          </w:tcPr>
          <w:p w14:paraId="4582BC8C" w14:textId="555C5EFD" w:rsidR="00782DA1" w:rsidRPr="00B0405A" w:rsidRDefault="00782DA1" w:rsidP="00782DA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40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5</w:t>
            </w:r>
            <w:r w:rsidR="00D119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*</w:t>
            </w:r>
            <w:r w:rsidRPr="00B040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*</w:t>
            </w:r>
          </w:p>
        </w:tc>
        <w:tc>
          <w:tcPr>
            <w:tcW w:w="0" w:type="auto"/>
            <w:vAlign w:val="bottom"/>
          </w:tcPr>
          <w:p w14:paraId="43882EB6" w14:textId="3B7F0736" w:rsidR="00782DA1" w:rsidRPr="00B0405A" w:rsidRDefault="00782DA1" w:rsidP="00782DA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40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</w:t>
            </w:r>
            <w:r w:rsidR="00B04A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^</w:t>
            </w:r>
          </w:p>
        </w:tc>
      </w:tr>
      <w:tr w:rsidR="00782DA1" w:rsidRPr="0069520E" w14:paraId="6D2474B0" w14:textId="77777777" w:rsidTr="00BF71C2"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F556512" w14:textId="11819349" w:rsidR="00782DA1" w:rsidRPr="00B0405A" w:rsidRDefault="00782DA1" w:rsidP="00782DA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40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PS Nightmare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0A136DC9" w14:textId="75CFDBA5" w:rsidR="00782DA1" w:rsidRPr="00B0405A" w:rsidRDefault="00782DA1" w:rsidP="00782DA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40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26677071" w14:textId="697BD6AD" w:rsidR="00782DA1" w:rsidRPr="00B0405A" w:rsidRDefault="00782DA1" w:rsidP="00782DA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40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69517045" w14:textId="2D070AFF" w:rsidR="00782DA1" w:rsidRPr="00B0405A" w:rsidRDefault="00782DA1" w:rsidP="00782DA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40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744D035F" w14:textId="1176A0B5" w:rsidR="00782DA1" w:rsidRPr="00B0405A" w:rsidRDefault="00782DA1" w:rsidP="00782DA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40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9873A77" w14:textId="77777777" w:rsidR="00782DA1" w:rsidRPr="00B0405A" w:rsidRDefault="00782DA1" w:rsidP="00782DA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63DAB0E2" w14:textId="75EDDD01" w:rsidR="00782DA1" w:rsidRPr="00B0405A" w:rsidRDefault="00782DA1" w:rsidP="00782DA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40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</w:t>
            </w:r>
            <w:r w:rsidR="002431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^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57C0BD25" w14:textId="41446081" w:rsidR="00782DA1" w:rsidRPr="00B0405A" w:rsidRDefault="00782DA1" w:rsidP="00782DA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40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38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182515A0" w14:textId="29B4124D" w:rsidR="00782DA1" w:rsidRPr="00B0405A" w:rsidRDefault="00782DA1" w:rsidP="00782DA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40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4</w:t>
            </w:r>
            <w:r w:rsidR="003835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^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61BB6527" w14:textId="3A5768AA" w:rsidR="00782DA1" w:rsidRPr="00B0405A" w:rsidRDefault="00782DA1" w:rsidP="00782DA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40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3</w:t>
            </w:r>
            <w:r w:rsidR="00D654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  <w:r w:rsidRPr="00B040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</w:tr>
      <w:tr w:rsidR="00497C3E" w:rsidRPr="0069520E" w14:paraId="39AF5ABF" w14:textId="77777777" w:rsidTr="001A791E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128436" w14:textId="699B9A62" w:rsidR="00497C3E" w:rsidRPr="00B0405A" w:rsidRDefault="00497C3E" w:rsidP="00497C3E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405A">
              <w:rPr>
                <w:rFonts w:ascii="Times New Roman" w:hAnsi="Times New Roman" w:cs="Times New Roman"/>
                <w:sz w:val="24"/>
                <w:szCs w:val="24"/>
              </w:rPr>
              <w:t>Actigraphy Sleep Index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66C04A" w14:textId="77777777" w:rsidR="00497C3E" w:rsidRPr="00B0405A" w:rsidRDefault="00497C3E" w:rsidP="00497C3E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EBCB53" w14:textId="77777777" w:rsidR="00497C3E" w:rsidRPr="00B0405A" w:rsidRDefault="00497C3E" w:rsidP="00497C3E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E3FA9C" w14:textId="77777777" w:rsidR="00497C3E" w:rsidRPr="00B0405A" w:rsidRDefault="00497C3E" w:rsidP="00497C3E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11E2C6" w14:textId="77777777" w:rsidR="00497C3E" w:rsidRPr="00B0405A" w:rsidRDefault="00497C3E" w:rsidP="00497C3E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35B74B" w14:textId="77777777" w:rsidR="00497C3E" w:rsidRPr="00B0405A" w:rsidRDefault="00497C3E" w:rsidP="00497C3E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C5B1A1" w14:textId="77777777" w:rsidR="00497C3E" w:rsidRPr="00B0405A" w:rsidRDefault="00497C3E" w:rsidP="00497C3E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3C5137" w14:textId="77777777" w:rsidR="00497C3E" w:rsidRPr="00B0405A" w:rsidRDefault="00497C3E" w:rsidP="00497C3E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04A21E" w14:textId="77777777" w:rsidR="00497C3E" w:rsidRPr="00B0405A" w:rsidRDefault="00497C3E" w:rsidP="00497C3E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CC2B8B" w14:textId="77777777" w:rsidR="00497C3E" w:rsidRPr="00B0405A" w:rsidRDefault="00497C3E" w:rsidP="00497C3E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35E8E" w:rsidRPr="0069520E" w14:paraId="36A90AE5" w14:textId="77777777" w:rsidTr="00EB7AA4"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A94644C" w14:textId="3B743D02" w:rsidR="00C35E8E" w:rsidRPr="00B0405A" w:rsidRDefault="00C35E8E" w:rsidP="00C35E8E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405A">
              <w:rPr>
                <w:rFonts w:ascii="Times New Roman" w:hAnsi="Times New Roman" w:cs="Times New Roman"/>
                <w:sz w:val="24"/>
                <w:szCs w:val="24"/>
              </w:rPr>
              <w:t>Fragmentation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59D8B44A" w14:textId="4DE0B2B8" w:rsidR="00C35E8E" w:rsidRPr="00B0405A" w:rsidRDefault="00C35E8E" w:rsidP="00C35E8E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40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69895E4F" w14:textId="4D9D614D" w:rsidR="00C35E8E" w:rsidRPr="00B0405A" w:rsidRDefault="00C35E8E" w:rsidP="00C35E8E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40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55F3FE53" w14:textId="50141AFF" w:rsidR="00C35E8E" w:rsidRPr="00B0405A" w:rsidRDefault="00C35E8E" w:rsidP="00C35E8E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40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0C709923" w14:textId="2D627B5D" w:rsidR="00C35E8E" w:rsidRPr="00B0405A" w:rsidRDefault="00C35E8E" w:rsidP="00C35E8E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40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6AF852B" w14:textId="77777777" w:rsidR="00C35E8E" w:rsidRPr="00B0405A" w:rsidRDefault="00C35E8E" w:rsidP="00C35E8E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269497F7" w14:textId="5D0E01CB" w:rsidR="00C35E8E" w:rsidRPr="00B0405A" w:rsidRDefault="00C35E8E" w:rsidP="00C35E8E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40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2D96B44D" w14:textId="0F1100EC" w:rsidR="00C35E8E" w:rsidRPr="00B0405A" w:rsidRDefault="00C35E8E" w:rsidP="00C35E8E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40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098FB216" w14:textId="1F327092" w:rsidR="00C35E8E" w:rsidRPr="00B0405A" w:rsidRDefault="00C35E8E" w:rsidP="00C35E8E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40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68AFADBD" w14:textId="6376B32F" w:rsidR="00C35E8E" w:rsidRPr="00B0405A" w:rsidRDefault="00C35E8E" w:rsidP="00C35E8E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40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</w:tr>
      <w:tr w:rsidR="00C35E8E" w:rsidRPr="0069520E" w14:paraId="672BC295" w14:textId="77777777" w:rsidTr="00EB7AA4">
        <w:tc>
          <w:tcPr>
            <w:tcW w:w="0" w:type="auto"/>
            <w:vAlign w:val="center"/>
          </w:tcPr>
          <w:p w14:paraId="393650C2" w14:textId="7555461F" w:rsidR="00C35E8E" w:rsidRPr="00B0405A" w:rsidRDefault="00C35E8E" w:rsidP="00C35E8E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405A">
              <w:rPr>
                <w:rFonts w:ascii="Times New Roman" w:hAnsi="Times New Roman" w:cs="Times New Roman"/>
                <w:sz w:val="24"/>
                <w:szCs w:val="24"/>
              </w:rPr>
              <w:t>Latency</w:t>
            </w:r>
          </w:p>
        </w:tc>
        <w:tc>
          <w:tcPr>
            <w:tcW w:w="0" w:type="auto"/>
            <w:vAlign w:val="bottom"/>
          </w:tcPr>
          <w:p w14:paraId="73C501B5" w14:textId="11BA1F4F" w:rsidR="00C35E8E" w:rsidRPr="00B0405A" w:rsidRDefault="00C35E8E" w:rsidP="00C35E8E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40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7</w:t>
            </w:r>
          </w:p>
        </w:tc>
        <w:tc>
          <w:tcPr>
            <w:tcW w:w="0" w:type="auto"/>
            <w:vAlign w:val="bottom"/>
          </w:tcPr>
          <w:p w14:paraId="67DF77C9" w14:textId="0ACFDC6C" w:rsidR="00C35E8E" w:rsidRPr="00B0405A" w:rsidRDefault="00C35E8E" w:rsidP="00C35E8E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40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0" w:type="auto"/>
            <w:vAlign w:val="bottom"/>
          </w:tcPr>
          <w:p w14:paraId="03033DC1" w14:textId="0A7B3C6E" w:rsidR="00C35E8E" w:rsidRPr="00B0405A" w:rsidRDefault="00C35E8E" w:rsidP="00C35E8E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40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9</w:t>
            </w:r>
          </w:p>
        </w:tc>
        <w:tc>
          <w:tcPr>
            <w:tcW w:w="0" w:type="auto"/>
            <w:vAlign w:val="bottom"/>
          </w:tcPr>
          <w:p w14:paraId="2E64BF86" w14:textId="42F97248" w:rsidR="00C35E8E" w:rsidRPr="00B0405A" w:rsidRDefault="00C35E8E" w:rsidP="00C35E8E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40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0" w:type="auto"/>
            <w:vAlign w:val="center"/>
          </w:tcPr>
          <w:p w14:paraId="6A144A2D" w14:textId="77777777" w:rsidR="00C35E8E" w:rsidRPr="00B0405A" w:rsidRDefault="00C35E8E" w:rsidP="00C35E8E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14:paraId="276E90AB" w14:textId="7FBA92AA" w:rsidR="00C35E8E" w:rsidRPr="00B0405A" w:rsidRDefault="00C35E8E" w:rsidP="00C35E8E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40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0" w:type="auto"/>
            <w:vAlign w:val="bottom"/>
          </w:tcPr>
          <w:p w14:paraId="57B0AE4F" w14:textId="234B8769" w:rsidR="00C35E8E" w:rsidRPr="00B0405A" w:rsidRDefault="00C35E8E" w:rsidP="00C35E8E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40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1</w:t>
            </w:r>
          </w:p>
        </w:tc>
        <w:tc>
          <w:tcPr>
            <w:tcW w:w="0" w:type="auto"/>
            <w:vAlign w:val="bottom"/>
          </w:tcPr>
          <w:p w14:paraId="301C03C3" w14:textId="301C1955" w:rsidR="00C35E8E" w:rsidRPr="00B0405A" w:rsidRDefault="00C35E8E" w:rsidP="00C35E8E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40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0" w:type="auto"/>
            <w:vAlign w:val="bottom"/>
          </w:tcPr>
          <w:p w14:paraId="3DC91B5E" w14:textId="6834666E" w:rsidR="00C35E8E" w:rsidRPr="00B0405A" w:rsidRDefault="00C35E8E" w:rsidP="00C35E8E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40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6</w:t>
            </w:r>
          </w:p>
        </w:tc>
      </w:tr>
      <w:tr w:rsidR="00C35E8E" w:rsidRPr="0069520E" w14:paraId="3730E3DB" w14:textId="77777777" w:rsidTr="00EB7AA4">
        <w:tc>
          <w:tcPr>
            <w:tcW w:w="0" w:type="auto"/>
            <w:vAlign w:val="center"/>
          </w:tcPr>
          <w:p w14:paraId="7FDC52AD" w14:textId="63700FA4" w:rsidR="00C35E8E" w:rsidRPr="00B0405A" w:rsidRDefault="00C35E8E" w:rsidP="00C35E8E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405A">
              <w:rPr>
                <w:rFonts w:ascii="Times New Roman" w:hAnsi="Times New Roman" w:cs="Times New Roman"/>
                <w:sz w:val="24"/>
                <w:szCs w:val="24"/>
              </w:rPr>
              <w:t>Duration</w:t>
            </w:r>
          </w:p>
        </w:tc>
        <w:tc>
          <w:tcPr>
            <w:tcW w:w="0" w:type="auto"/>
            <w:vAlign w:val="bottom"/>
          </w:tcPr>
          <w:p w14:paraId="425CA19F" w14:textId="55676710" w:rsidR="00C35E8E" w:rsidRPr="00B0405A" w:rsidRDefault="00C35E8E" w:rsidP="00C35E8E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40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0" w:type="auto"/>
            <w:vAlign w:val="bottom"/>
          </w:tcPr>
          <w:p w14:paraId="76B12474" w14:textId="7394BFB2" w:rsidR="00C35E8E" w:rsidRPr="00B0405A" w:rsidRDefault="00C35E8E" w:rsidP="00C35E8E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40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0" w:type="auto"/>
            <w:vAlign w:val="bottom"/>
          </w:tcPr>
          <w:p w14:paraId="04D0723A" w14:textId="444D06CC" w:rsidR="00C35E8E" w:rsidRPr="00B0405A" w:rsidRDefault="00C35E8E" w:rsidP="00C35E8E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40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0" w:type="auto"/>
            <w:vAlign w:val="bottom"/>
          </w:tcPr>
          <w:p w14:paraId="4BBAC6C1" w14:textId="6392D304" w:rsidR="00C35E8E" w:rsidRPr="00B0405A" w:rsidRDefault="00C35E8E" w:rsidP="00C35E8E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40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0" w:type="auto"/>
            <w:vAlign w:val="center"/>
          </w:tcPr>
          <w:p w14:paraId="5767AFFB" w14:textId="77777777" w:rsidR="00C35E8E" w:rsidRPr="00B0405A" w:rsidRDefault="00C35E8E" w:rsidP="00C35E8E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14:paraId="3FD7102B" w14:textId="60524744" w:rsidR="00C35E8E" w:rsidRPr="00B0405A" w:rsidRDefault="00C35E8E" w:rsidP="00C35E8E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40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0" w:type="auto"/>
            <w:vAlign w:val="bottom"/>
          </w:tcPr>
          <w:p w14:paraId="38940F3F" w14:textId="393A020D" w:rsidR="00C35E8E" w:rsidRPr="00B0405A" w:rsidRDefault="00C35E8E" w:rsidP="00C35E8E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40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7</w:t>
            </w:r>
          </w:p>
        </w:tc>
        <w:tc>
          <w:tcPr>
            <w:tcW w:w="0" w:type="auto"/>
            <w:vAlign w:val="bottom"/>
          </w:tcPr>
          <w:p w14:paraId="2319C49F" w14:textId="6F97BF72" w:rsidR="00C35E8E" w:rsidRPr="00B0405A" w:rsidRDefault="00C35E8E" w:rsidP="00C35E8E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40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0" w:type="auto"/>
            <w:vAlign w:val="bottom"/>
          </w:tcPr>
          <w:p w14:paraId="2E98CE58" w14:textId="0FFF7DB0" w:rsidR="00C35E8E" w:rsidRPr="00B0405A" w:rsidRDefault="00C35E8E" w:rsidP="00C35E8E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40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9</w:t>
            </w:r>
          </w:p>
        </w:tc>
      </w:tr>
      <w:tr w:rsidR="00C35E8E" w:rsidRPr="0069520E" w14:paraId="03407FFE" w14:textId="77777777" w:rsidTr="00EB7AA4">
        <w:tc>
          <w:tcPr>
            <w:tcW w:w="0" w:type="auto"/>
            <w:vAlign w:val="center"/>
          </w:tcPr>
          <w:p w14:paraId="22A76BDD" w14:textId="5D14F47F" w:rsidR="00C35E8E" w:rsidRPr="00B0405A" w:rsidRDefault="00C35E8E" w:rsidP="00C35E8E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405A">
              <w:rPr>
                <w:rFonts w:ascii="Times New Roman" w:hAnsi="Times New Roman" w:cs="Times New Roman"/>
                <w:sz w:val="24"/>
                <w:szCs w:val="24"/>
              </w:rPr>
              <w:t>Number Awaken</w:t>
            </w:r>
          </w:p>
        </w:tc>
        <w:tc>
          <w:tcPr>
            <w:tcW w:w="0" w:type="auto"/>
            <w:vAlign w:val="bottom"/>
          </w:tcPr>
          <w:p w14:paraId="0BE1B975" w14:textId="6D1D92B4" w:rsidR="00C35E8E" w:rsidRPr="00B0405A" w:rsidRDefault="00C35E8E" w:rsidP="00C35E8E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40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3</w:t>
            </w:r>
          </w:p>
        </w:tc>
        <w:tc>
          <w:tcPr>
            <w:tcW w:w="0" w:type="auto"/>
            <w:vAlign w:val="bottom"/>
          </w:tcPr>
          <w:p w14:paraId="6D946B82" w14:textId="5613D660" w:rsidR="00C35E8E" w:rsidRPr="00B0405A" w:rsidRDefault="00C35E8E" w:rsidP="00C35E8E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40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8</w:t>
            </w:r>
          </w:p>
        </w:tc>
        <w:tc>
          <w:tcPr>
            <w:tcW w:w="0" w:type="auto"/>
            <w:vAlign w:val="bottom"/>
          </w:tcPr>
          <w:p w14:paraId="71ED484B" w14:textId="732C1219" w:rsidR="00C35E8E" w:rsidRPr="00B0405A" w:rsidRDefault="00C35E8E" w:rsidP="00C35E8E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40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1</w:t>
            </w:r>
          </w:p>
        </w:tc>
        <w:tc>
          <w:tcPr>
            <w:tcW w:w="0" w:type="auto"/>
            <w:vAlign w:val="bottom"/>
          </w:tcPr>
          <w:p w14:paraId="36FB5F01" w14:textId="5200C08A" w:rsidR="00C35E8E" w:rsidRPr="00B0405A" w:rsidRDefault="00C35E8E" w:rsidP="00C35E8E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40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2</w:t>
            </w:r>
          </w:p>
        </w:tc>
        <w:tc>
          <w:tcPr>
            <w:tcW w:w="0" w:type="auto"/>
            <w:vAlign w:val="center"/>
          </w:tcPr>
          <w:p w14:paraId="647889A5" w14:textId="77777777" w:rsidR="00C35E8E" w:rsidRPr="00B0405A" w:rsidRDefault="00C35E8E" w:rsidP="00C35E8E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14:paraId="7F456870" w14:textId="62B8E982" w:rsidR="00C35E8E" w:rsidRPr="00B0405A" w:rsidRDefault="00C35E8E" w:rsidP="00C35E8E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40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1</w:t>
            </w:r>
          </w:p>
        </w:tc>
        <w:tc>
          <w:tcPr>
            <w:tcW w:w="0" w:type="auto"/>
            <w:vAlign w:val="bottom"/>
          </w:tcPr>
          <w:p w14:paraId="24C4874D" w14:textId="2246C84E" w:rsidR="00C35E8E" w:rsidRPr="00B0405A" w:rsidRDefault="00C35E8E" w:rsidP="00C35E8E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40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0" w:type="auto"/>
            <w:vAlign w:val="bottom"/>
          </w:tcPr>
          <w:p w14:paraId="22875D21" w14:textId="380E1427" w:rsidR="00C35E8E" w:rsidRPr="00B0405A" w:rsidRDefault="00C35E8E" w:rsidP="00C35E8E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40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4</w:t>
            </w:r>
          </w:p>
        </w:tc>
        <w:tc>
          <w:tcPr>
            <w:tcW w:w="0" w:type="auto"/>
            <w:vAlign w:val="bottom"/>
          </w:tcPr>
          <w:p w14:paraId="3E0C91C1" w14:textId="0B129C88" w:rsidR="00C35E8E" w:rsidRPr="00B0405A" w:rsidRDefault="00C35E8E" w:rsidP="00C35E8E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40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</w:tr>
      <w:tr w:rsidR="00C35E8E" w:rsidRPr="0069520E" w14:paraId="1E0F0C78" w14:textId="77777777" w:rsidTr="00EB7AA4">
        <w:tc>
          <w:tcPr>
            <w:tcW w:w="0" w:type="auto"/>
            <w:vAlign w:val="center"/>
          </w:tcPr>
          <w:p w14:paraId="65B263B4" w14:textId="07F497E3" w:rsidR="00C35E8E" w:rsidRPr="00B0405A" w:rsidRDefault="00C35E8E" w:rsidP="00C35E8E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405A">
              <w:rPr>
                <w:rFonts w:ascii="Times New Roman" w:hAnsi="Times New Roman" w:cs="Times New Roman"/>
                <w:sz w:val="24"/>
                <w:szCs w:val="24"/>
              </w:rPr>
              <w:t>Wake Duration</w:t>
            </w:r>
          </w:p>
        </w:tc>
        <w:tc>
          <w:tcPr>
            <w:tcW w:w="0" w:type="auto"/>
            <w:vAlign w:val="bottom"/>
          </w:tcPr>
          <w:p w14:paraId="07A7D985" w14:textId="670F876A" w:rsidR="00C35E8E" w:rsidRPr="00B0405A" w:rsidRDefault="00C35E8E" w:rsidP="00C35E8E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40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vAlign w:val="bottom"/>
          </w:tcPr>
          <w:p w14:paraId="4D5070B9" w14:textId="542BC90B" w:rsidR="00C35E8E" w:rsidRPr="00B0405A" w:rsidRDefault="00C35E8E" w:rsidP="00C35E8E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40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5</w:t>
            </w:r>
          </w:p>
        </w:tc>
        <w:tc>
          <w:tcPr>
            <w:tcW w:w="0" w:type="auto"/>
            <w:vAlign w:val="bottom"/>
          </w:tcPr>
          <w:p w14:paraId="220145E5" w14:textId="241F4655" w:rsidR="00C35E8E" w:rsidRPr="00B0405A" w:rsidRDefault="00C35E8E" w:rsidP="00C35E8E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40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3</w:t>
            </w:r>
          </w:p>
        </w:tc>
        <w:tc>
          <w:tcPr>
            <w:tcW w:w="0" w:type="auto"/>
            <w:vAlign w:val="bottom"/>
          </w:tcPr>
          <w:p w14:paraId="25E3301E" w14:textId="6B953F4B" w:rsidR="00C35E8E" w:rsidRPr="00B0405A" w:rsidRDefault="00C35E8E" w:rsidP="00C35E8E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40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5</w:t>
            </w:r>
          </w:p>
        </w:tc>
        <w:tc>
          <w:tcPr>
            <w:tcW w:w="0" w:type="auto"/>
            <w:vAlign w:val="center"/>
          </w:tcPr>
          <w:p w14:paraId="17B9C525" w14:textId="77777777" w:rsidR="00C35E8E" w:rsidRPr="00B0405A" w:rsidRDefault="00C35E8E" w:rsidP="00C35E8E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14:paraId="4CCCD28A" w14:textId="74E97CC0" w:rsidR="00C35E8E" w:rsidRPr="00B0405A" w:rsidRDefault="00C35E8E" w:rsidP="00C35E8E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40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6</w:t>
            </w:r>
          </w:p>
        </w:tc>
        <w:tc>
          <w:tcPr>
            <w:tcW w:w="0" w:type="auto"/>
            <w:vAlign w:val="bottom"/>
          </w:tcPr>
          <w:p w14:paraId="68B5D784" w14:textId="5921B5ED" w:rsidR="00C35E8E" w:rsidRPr="00B0405A" w:rsidRDefault="00C35E8E" w:rsidP="00C35E8E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40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0" w:type="auto"/>
            <w:vAlign w:val="bottom"/>
          </w:tcPr>
          <w:p w14:paraId="2319C590" w14:textId="32804970" w:rsidR="00C35E8E" w:rsidRPr="00B0405A" w:rsidRDefault="00C35E8E" w:rsidP="00C35E8E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40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0" w:type="auto"/>
            <w:vAlign w:val="bottom"/>
          </w:tcPr>
          <w:p w14:paraId="2EBCDA4A" w14:textId="2CF9E9F4" w:rsidR="00C35E8E" w:rsidRPr="00B0405A" w:rsidRDefault="00C35E8E" w:rsidP="00C35E8E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40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</w:tr>
      <w:tr w:rsidR="00C35E8E" w:rsidRPr="0069520E" w14:paraId="771BA057" w14:textId="77777777" w:rsidTr="00EB7AA4"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C96F9C2" w14:textId="4D739A95" w:rsidR="00C35E8E" w:rsidRPr="00B0405A" w:rsidRDefault="00C35E8E" w:rsidP="00C35E8E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405A">
              <w:rPr>
                <w:rFonts w:ascii="Times New Roman" w:hAnsi="Times New Roman" w:cs="Times New Roman"/>
                <w:sz w:val="24"/>
                <w:szCs w:val="24"/>
              </w:rPr>
              <w:t>Efficiency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16F841B3" w14:textId="7B2FC7F3" w:rsidR="00C35E8E" w:rsidRPr="00B0405A" w:rsidRDefault="00C35E8E" w:rsidP="00C35E8E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40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4CFD28AC" w14:textId="46BBFE32" w:rsidR="00C35E8E" w:rsidRPr="00B0405A" w:rsidRDefault="00C35E8E" w:rsidP="00C35E8E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40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270E349D" w14:textId="33D9D70A" w:rsidR="00C35E8E" w:rsidRPr="00B0405A" w:rsidRDefault="00C35E8E" w:rsidP="00C35E8E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40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6705349D" w14:textId="046CAAD4" w:rsidR="00C35E8E" w:rsidRPr="00B0405A" w:rsidRDefault="00C35E8E" w:rsidP="00C35E8E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40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DC0531C" w14:textId="77777777" w:rsidR="00C35E8E" w:rsidRPr="00B0405A" w:rsidRDefault="00C35E8E" w:rsidP="00C35E8E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66413E79" w14:textId="13B402D6" w:rsidR="00C35E8E" w:rsidRPr="00B0405A" w:rsidRDefault="00C35E8E" w:rsidP="00C35E8E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40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700697F9" w14:textId="7B665903" w:rsidR="00C35E8E" w:rsidRPr="00B0405A" w:rsidRDefault="00C35E8E" w:rsidP="00C35E8E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40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48011A80" w14:textId="75152C84" w:rsidR="00C35E8E" w:rsidRPr="00B0405A" w:rsidRDefault="00C35E8E" w:rsidP="00C35E8E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40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6D6281D4" w14:textId="33B92775" w:rsidR="00C35E8E" w:rsidRPr="00B0405A" w:rsidRDefault="00C35E8E" w:rsidP="00C35E8E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40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9</w:t>
            </w:r>
          </w:p>
        </w:tc>
      </w:tr>
      <w:tr w:rsidR="00497C3E" w:rsidRPr="0069520E" w14:paraId="54E19BBE" w14:textId="77777777" w:rsidTr="001A791E"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9E188A7" w14:textId="46F0A58A" w:rsidR="00497C3E" w:rsidRPr="00B0405A" w:rsidRDefault="00497C3E" w:rsidP="00497C3E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405A">
              <w:rPr>
                <w:rFonts w:ascii="Times New Roman" w:hAnsi="Times New Roman" w:cs="Times New Roman"/>
                <w:sz w:val="24"/>
                <w:szCs w:val="24"/>
              </w:rPr>
              <w:t>Sleep Diary Index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C4447D5" w14:textId="77777777" w:rsidR="00497C3E" w:rsidRPr="00B0405A" w:rsidRDefault="00497C3E" w:rsidP="00497C3E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2849611" w14:textId="77777777" w:rsidR="00497C3E" w:rsidRPr="00B0405A" w:rsidRDefault="00497C3E" w:rsidP="00497C3E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37DBBED" w14:textId="77777777" w:rsidR="00497C3E" w:rsidRPr="00B0405A" w:rsidRDefault="00497C3E" w:rsidP="00497C3E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99F6451" w14:textId="77777777" w:rsidR="00497C3E" w:rsidRPr="00B0405A" w:rsidRDefault="00497C3E" w:rsidP="00497C3E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2D83C83" w14:textId="77777777" w:rsidR="00497C3E" w:rsidRPr="00B0405A" w:rsidRDefault="00497C3E" w:rsidP="00497C3E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C963334" w14:textId="77777777" w:rsidR="00497C3E" w:rsidRPr="00B0405A" w:rsidRDefault="00497C3E" w:rsidP="00497C3E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936FB8C" w14:textId="77777777" w:rsidR="00497C3E" w:rsidRPr="00B0405A" w:rsidRDefault="00497C3E" w:rsidP="00497C3E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D5D29C3" w14:textId="77777777" w:rsidR="00497C3E" w:rsidRPr="00B0405A" w:rsidRDefault="00497C3E" w:rsidP="00497C3E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A17FA15" w14:textId="77777777" w:rsidR="00497C3E" w:rsidRPr="00B0405A" w:rsidRDefault="00497C3E" w:rsidP="00497C3E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35E8E" w:rsidRPr="0069520E" w14:paraId="109BA196" w14:textId="77777777" w:rsidTr="009A6288"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A86C9F3" w14:textId="082D80F7" w:rsidR="00C35E8E" w:rsidRPr="00B0405A" w:rsidRDefault="00C35E8E" w:rsidP="00C35E8E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405A">
              <w:rPr>
                <w:rFonts w:ascii="Times New Roman" w:hAnsi="Times New Roman" w:cs="Times New Roman"/>
                <w:sz w:val="24"/>
                <w:szCs w:val="24"/>
              </w:rPr>
              <w:t>Quality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7FFE50D5" w14:textId="26F13C94" w:rsidR="00C35E8E" w:rsidRPr="00B0405A" w:rsidRDefault="00C35E8E" w:rsidP="00C35E8E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40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</w:t>
            </w:r>
            <w:r w:rsidR="00463B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</w:t>
            </w:r>
            <w:r w:rsidRPr="00B040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5A6FE840" w14:textId="71C15767" w:rsidR="00C35E8E" w:rsidRPr="00B0405A" w:rsidRDefault="00C35E8E" w:rsidP="00C35E8E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40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122DB63F" w14:textId="335CDA44" w:rsidR="00C35E8E" w:rsidRPr="00B0405A" w:rsidRDefault="00C35E8E" w:rsidP="00C35E8E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40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41*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7EB53DF0" w14:textId="5380AFF2" w:rsidR="00C35E8E" w:rsidRPr="00B0405A" w:rsidRDefault="00C35E8E" w:rsidP="00C35E8E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40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A162317" w14:textId="77777777" w:rsidR="00C35E8E" w:rsidRPr="00B0405A" w:rsidRDefault="00C35E8E" w:rsidP="00C35E8E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0E4CE96C" w14:textId="4882D395" w:rsidR="00C35E8E" w:rsidRPr="00B0405A" w:rsidRDefault="00C35E8E" w:rsidP="00C35E8E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40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37A39353" w14:textId="2083971D" w:rsidR="00C35E8E" w:rsidRPr="00B0405A" w:rsidRDefault="00C35E8E" w:rsidP="00C35E8E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40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1957AEBF" w14:textId="3B694D87" w:rsidR="00C35E8E" w:rsidRPr="00B0405A" w:rsidRDefault="00C35E8E" w:rsidP="00C35E8E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40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7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53D795D3" w14:textId="344A18F1" w:rsidR="00C35E8E" w:rsidRPr="00B0405A" w:rsidRDefault="00C35E8E" w:rsidP="00C35E8E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40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0</w:t>
            </w:r>
          </w:p>
        </w:tc>
      </w:tr>
      <w:tr w:rsidR="00C35E8E" w:rsidRPr="0069520E" w14:paraId="3B19BA13" w14:textId="77777777" w:rsidTr="009A6288">
        <w:tc>
          <w:tcPr>
            <w:tcW w:w="0" w:type="auto"/>
            <w:vAlign w:val="center"/>
          </w:tcPr>
          <w:p w14:paraId="5D5A4A61" w14:textId="4DA7585E" w:rsidR="00C35E8E" w:rsidRPr="00B0405A" w:rsidRDefault="00C35E8E" w:rsidP="00C35E8E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405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Latency</w:t>
            </w:r>
          </w:p>
        </w:tc>
        <w:tc>
          <w:tcPr>
            <w:tcW w:w="0" w:type="auto"/>
            <w:vAlign w:val="bottom"/>
          </w:tcPr>
          <w:p w14:paraId="6BE442AD" w14:textId="208E8F08" w:rsidR="00C35E8E" w:rsidRPr="00B0405A" w:rsidRDefault="00C35E8E" w:rsidP="00C35E8E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40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4</w:t>
            </w:r>
          </w:p>
        </w:tc>
        <w:tc>
          <w:tcPr>
            <w:tcW w:w="0" w:type="auto"/>
            <w:vAlign w:val="bottom"/>
          </w:tcPr>
          <w:p w14:paraId="2EDEE614" w14:textId="0120EF67" w:rsidR="00C35E8E" w:rsidRPr="00B0405A" w:rsidRDefault="00C35E8E" w:rsidP="00C35E8E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40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5</w:t>
            </w:r>
            <w:r w:rsidR="00ED7D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^</w:t>
            </w:r>
          </w:p>
        </w:tc>
        <w:tc>
          <w:tcPr>
            <w:tcW w:w="0" w:type="auto"/>
            <w:vAlign w:val="bottom"/>
          </w:tcPr>
          <w:p w14:paraId="382D513A" w14:textId="017C6F51" w:rsidR="00C35E8E" w:rsidRPr="00B0405A" w:rsidRDefault="00C35E8E" w:rsidP="00C35E8E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40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4</w:t>
            </w:r>
            <w:r w:rsidR="00F814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^</w:t>
            </w:r>
          </w:p>
        </w:tc>
        <w:tc>
          <w:tcPr>
            <w:tcW w:w="0" w:type="auto"/>
            <w:vAlign w:val="bottom"/>
          </w:tcPr>
          <w:p w14:paraId="3D91EE3E" w14:textId="069AE0C8" w:rsidR="00C35E8E" w:rsidRPr="00B0405A" w:rsidRDefault="00C35E8E" w:rsidP="00C35E8E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40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E834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</w:t>
            </w:r>
            <w:r w:rsidRPr="00B040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0" w:type="auto"/>
            <w:vAlign w:val="center"/>
          </w:tcPr>
          <w:p w14:paraId="226DA800" w14:textId="77777777" w:rsidR="00C35E8E" w:rsidRPr="00B0405A" w:rsidRDefault="00C35E8E" w:rsidP="00C35E8E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14:paraId="63D2DBEB" w14:textId="4FADA5EF" w:rsidR="00C35E8E" w:rsidRPr="00B0405A" w:rsidRDefault="00C35E8E" w:rsidP="00C35E8E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40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0" w:type="auto"/>
            <w:vAlign w:val="bottom"/>
          </w:tcPr>
          <w:p w14:paraId="2B4BB0FF" w14:textId="113AA5D0" w:rsidR="00C35E8E" w:rsidRPr="00B0405A" w:rsidRDefault="00C35E8E" w:rsidP="00C35E8E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40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9</w:t>
            </w:r>
          </w:p>
        </w:tc>
        <w:tc>
          <w:tcPr>
            <w:tcW w:w="0" w:type="auto"/>
            <w:vAlign w:val="bottom"/>
          </w:tcPr>
          <w:p w14:paraId="11D1EC53" w14:textId="6718E7AB" w:rsidR="00C35E8E" w:rsidRPr="00B0405A" w:rsidRDefault="00C35E8E" w:rsidP="00C35E8E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40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0" w:type="auto"/>
            <w:vAlign w:val="bottom"/>
          </w:tcPr>
          <w:p w14:paraId="3D63DCC8" w14:textId="5CD81BED" w:rsidR="00C35E8E" w:rsidRPr="00B0405A" w:rsidRDefault="00C35E8E" w:rsidP="00C35E8E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40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7</w:t>
            </w:r>
          </w:p>
        </w:tc>
      </w:tr>
      <w:tr w:rsidR="00C35E8E" w:rsidRPr="0069520E" w14:paraId="380271CD" w14:textId="77777777" w:rsidTr="009A6288">
        <w:tc>
          <w:tcPr>
            <w:tcW w:w="0" w:type="auto"/>
            <w:vAlign w:val="center"/>
          </w:tcPr>
          <w:p w14:paraId="65044770" w14:textId="1EDD5194" w:rsidR="00C35E8E" w:rsidRPr="00B0405A" w:rsidRDefault="00C35E8E" w:rsidP="00C35E8E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405A">
              <w:rPr>
                <w:rFonts w:ascii="Times New Roman" w:hAnsi="Times New Roman" w:cs="Times New Roman"/>
                <w:sz w:val="24"/>
                <w:szCs w:val="24"/>
              </w:rPr>
              <w:t>Duration</w:t>
            </w:r>
          </w:p>
        </w:tc>
        <w:tc>
          <w:tcPr>
            <w:tcW w:w="0" w:type="auto"/>
            <w:vAlign w:val="bottom"/>
          </w:tcPr>
          <w:p w14:paraId="70357A09" w14:textId="0FADB736" w:rsidR="00C35E8E" w:rsidRPr="00B0405A" w:rsidRDefault="00C35E8E" w:rsidP="00C35E8E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40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36*</w:t>
            </w:r>
          </w:p>
        </w:tc>
        <w:tc>
          <w:tcPr>
            <w:tcW w:w="0" w:type="auto"/>
            <w:vAlign w:val="bottom"/>
          </w:tcPr>
          <w:p w14:paraId="4E97B01E" w14:textId="1571242B" w:rsidR="00C35E8E" w:rsidRPr="00B0405A" w:rsidRDefault="00C35E8E" w:rsidP="00C35E8E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40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5</w:t>
            </w:r>
          </w:p>
        </w:tc>
        <w:tc>
          <w:tcPr>
            <w:tcW w:w="0" w:type="auto"/>
            <w:vAlign w:val="bottom"/>
          </w:tcPr>
          <w:p w14:paraId="2C4C4AB0" w14:textId="59C45372" w:rsidR="00C35E8E" w:rsidRPr="00B0405A" w:rsidRDefault="00C35E8E" w:rsidP="00C35E8E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40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1</w:t>
            </w:r>
          </w:p>
        </w:tc>
        <w:tc>
          <w:tcPr>
            <w:tcW w:w="0" w:type="auto"/>
            <w:vAlign w:val="bottom"/>
          </w:tcPr>
          <w:p w14:paraId="05DA08F9" w14:textId="429FAD79" w:rsidR="00C35E8E" w:rsidRPr="00B0405A" w:rsidRDefault="00C35E8E" w:rsidP="00C35E8E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40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3</w:t>
            </w:r>
          </w:p>
        </w:tc>
        <w:tc>
          <w:tcPr>
            <w:tcW w:w="0" w:type="auto"/>
            <w:vAlign w:val="center"/>
          </w:tcPr>
          <w:p w14:paraId="1896F36E" w14:textId="77777777" w:rsidR="00C35E8E" w:rsidRPr="00B0405A" w:rsidRDefault="00C35E8E" w:rsidP="00C35E8E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14:paraId="72057490" w14:textId="6D7E8413" w:rsidR="00C35E8E" w:rsidRPr="00B0405A" w:rsidRDefault="00C35E8E" w:rsidP="00C35E8E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40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0" w:type="auto"/>
            <w:vAlign w:val="bottom"/>
          </w:tcPr>
          <w:p w14:paraId="56559B97" w14:textId="2428E9B3" w:rsidR="00C35E8E" w:rsidRPr="00B0405A" w:rsidRDefault="00C35E8E" w:rsidP="00C35E8E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40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0" w:type="auto"/>
            <w:vAlign w:val="bottom"/>
          </w:tcPr>
          <w:p w14:paraId="2D3EE39F" w14:textId="40A29F8F" w:rsidR="00C35E8E" w:rsidRPr="00B0405A" w:rsidRDefault="00C35E8E" w:rsidP="00C35E8E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40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0" w:type="auto"/>
            <w:vAlign w:val="bottom"/>
          </w:tcPr>
          <w:p w14:paraId="60AF1696" w14:textId="7AD67499" w:rsidR="00C35E8E" w:rsidRPr="00B0405A" w:rsidRDefault="00C35E8E" w:rsidP="00C35E8E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40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7</w:t>
            </w:r>
          </w:p>
        </w:tc>
      </w:tr>
      <w:tr w:rsidR="00C35E8E" w:rsidRPr="0069520E" w14:paraId="15C54940" w14:textId="77777777" w:rsidTr="009A6288">
        <w:tc>
          <w:tcPr>
            <w:tcW w:w="0" w:type="auto"/>
            <w:vAlign w:val="center"/>
          </w:tcPr>
          <w:p w14:paraId="50D4A23C" w14:textId="3468CA4F" w:rsidR="00C35E8E" w:rsidRPr="00B0405A" w:rsidRDefault="00C35E8E" w:rsidP="00C35E8E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405A">
              <w:rPr>
                <w:rFonts w:ascii="Times New Roman" w:hAnsi="Times New Roman" w:cs="Times New Roman"/>
                <w:sz w:val="24"/>
                <w:szCs w:val="24"/>
              </w:rPr>
              <w:t>Number Awaken</w:t>
            </w:r>
          </w:p>
        </w:tc>
        <w:tc>
          <w:tcPr>
            <w:tcW w:w="0" w:type="auto"/>
            <w:vAlign w:val="bottom"/>
          </w:tcPr>
          <w:p w14:paraId="0860ACB2" w14:textId="044DAA57" w:rsidR="00C35E8E" w:rsidRPr="00B0405A" w:rsidRDefault="00C35E8E" w:rsidP="00C35E8E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40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0" w:type="auto"/>
            <w:vAlign w:val="bottom"/>
          </w:tcPr>
          <w:p w14:paraId="7FCDD46B" w14:textId="54304C13" w:rsidR="00C35E8E" w:rsidRPr="00B0405A" w:rsidRDefault="00C35E8E" w:rsidP="00C35E8E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40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0</w:t>
            </w:r>
          </w:p>
        </w:tc>
        <w:tc>
          <w:tcPr>
            <w:tcW w:w="0" w:type="auto"/>
            <w:vAlign w:val="bottom"/>
          </w:tcPr>
          <w:p w14:paraId="165B1013" w14:textId="514284C0" w:rsidR="00C35E8E" w:rsidRPr="00B0405A" w:rsidRDefault="00C35E8E" w:rsidP="00C35E8E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40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0" w:type="auto"/>
            <w:vAlign w:val="bottom"/>
          </w:tcPr>
          <w:p w14:paraId="3E845E7A" w14:textId="0BD4AD2C" w:rsidR="00C35E8E" w:rsidRPr="00B0405A" w:rsidRDefault="00C35E8E" w:rsidP="00C35E8E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40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8</w:t>
            </w:r>
          </w:p>
        </w:tc>
        <w:tc>
          <w:tcPr>
            <w:tcW w:w="0" w:type="auto"/>
            <w:vAlign w:val="center"/>
          </w:tcPr>
          <w:p w14:paraId="77294349" w14:textId="77777777" w:rsidR="00C35E8E" w:rsidRPr="00B0405A" w:rsidRDefault="00C35E8E" w:rsidP="00C35E8E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14:paraId="050746FA" w14:textId="45E86102" w:rsidR="00C35E8E" w:rsidRPr="00B0405A" w:rsidRDefault="00C35E8E" w:rsidP="00C35E8E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40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0" w:type="auto"/>
            <w:vAlign w:val="bottom"/>
          </w:tcPr>
          <w:p w14:paraId="033A9740" w14:textId="35EED438" w:rsidR="00C35E8E" w:rsidRPr="00B0405A" w:rsidRDefault="00C35E8E" w:rsidP="00C35E8E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40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4</w:t>
            </w:r>
          </w:p>
        </w:tc>
        <w:tc>
          <w:tcPr>
            <w:tcW w:w="0" w:type="auto"/>
            <w:vAlign w:val="bottom"/>
          </w:tcPr>
          <w:p w14:paraId="79C92F17" w14:textId="1DAA865C" w:rsidR="00C35E8E" w:rsidRPr="00B0405A" w:rsidRDefault="00C35E8E" w:rsidP="00C35E8E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40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0" w:type="auto"/>
            <w:vAlign w:val="bottom"/>
          </w:tcPr>
          <w:p w14:paraId="36207214" w14:textId="61EB14A0" w:rsidR="00C35E8E" w:rsidRPr="00B0405A" w:rsidRDefault="00C35E8E" w:rsidP="00C35E8E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40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4</w:t>
            </w:r>
            <w:r w:rsidR="00831B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 w:rsidRPr="00B040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</w:tr>
      <w:tr w:rsidR="00C35E8E" w:rsidRPr="0069520E" w14:paraId="79C599AB" w14:textId="77777777" w:rsidTr="009A6288">
        <w:tc>
          <w:tcPr>
            <w:tcW w:w="0" w:type="auto"/>
            <w:vAlign w:val="center"/>
          </w:tcPr>
          <w:p w14:paraId="4C97E9E0" w14:textId="53634F2E" w:rsidR="00C35E8E" w:rsidRPr="00B0405A" w:rsidRDefault="00C35E8E" w:rsidP="00C35E8E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405A">
              <w:rPr>
                <w:rFonts w:ascii="Times New Roman" w:hAnsi="Times New Roman" w:cs="Times New Roman"/>
                <w:sz w:val="24"/>
                <w:szCs w:val="24"/>
              </w:rPr>
              <w:t>Wake Duration</w:t>
            </w:r>
          </w:p>
        </w:tc>
        <w:tc>
          <w:tcPr>
            <w:tcW w:w="0" w:type="auto"/>
            <w:vAlign w:val="bottom"/>
          </w:tcPr>
          <w:p w14:paraId="7AF4171B" w14:textId="3B4D9551" w:rsidR="00C35E8E" w:rsidRPr="00B0405A" w:rsidRDefault="00C35E8E" w:rsidP="00C35E8E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40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9</w:t>
            </w:r>
          </w:p>
        </w:tc>
        <w:tc>
          <w:tcPr>
            <w:tcW w:w="0" w:type="auto"/>
            <w:vAlign w:val="bottom"/>
          </w:tcPr>
          <w:p w14:paraId="012753C2" w14:textId="27F7C728" w:rsidR="00C35E8E" w:rsidRPr="00B0405A" w:rsidRDefault="00C35E8E" w:rsidP="00C35E8E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40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4</w:t>
            </w:r>
          </w:p>
        </w:tc>
        <w:tc>
          <w:tcPr>
            <w:tcW w:w="0" w:type="auto"/>
            <w:vAlign w:val="bottom"/>
          </w:tcPr>
          <w:p w14:paraId="5CC4F126" w14:textId="2EBE1720" w:rsidR="00C35E8E" w:rsidRPr="00B0405A" w:rsidRDefault="00C35E8E" w:rsidP="00C35E8E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40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5</w:t>
            </w:r>
          </w:p>
        </w:tc>
        <w:tc>
          <w:tcPr>
            <w:tcW w:w="0" w:type="auto"/>
            <w:vAlign w:val="bottom"/>
          </w:tcPr>
          <w:p w14:paraId="0A641713" w14:textId="430F9D97" w:rsidR="00C35E8E" w:rsidRPr="00B0405A" w:rsidRDefault="00C35E8E" w:rsidP="00C35E8E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40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2</w:t>
            </w:r>
          </w:p>
        </w:tc>
        <w:tc>
          <w:tcPr>
            <w:tcW w:w="0" w:type="auto"/>
            <w:vAlign w:val="center"/>
          </w:tcPr>
          <w:p w14:paraId="3CD5F1CB" w14:textId="77777777" w:rsidR="00C35E8E" w:rsidRPr="00B0405A" w:rsidRDefault="00C35E8E" w:rsidP="00C35E8E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14:paraId="76A9D3EE" w14:textId="6CB4FD06" w:rsidR="00C35E8E" w:rsidRPr="00B0405A" w:rsidRDefault="00C35E8E" w:rsidP="00C35E8E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40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4</w:t>
            </w:r>
          </w:p>
        </w:tc>
        <w:tc>
          <w:tcPr>
            <w:tcW w:w="0" w:type="auto"/>
            <w:vAlign w:val="bottom"/>
          </w:tcPr>
          <w:p w14:paraId="6C3453D5" w14:textId="39F38293" w:rsidR="00C35E8E" w:rsidRPr="00B0405A" w:rsidRDefault="00C35E8E" w:rsidP="00C35E8E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40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4</w:t>
            </w:r>
          </w:p>
        </w:tc>
        <w:tc>
          <w:tcPr>
            <w:tcW w:w="0" w:type="auto"/>
            <w:vAlign w:val="bottom"/>
          </w:tcPr>
          <w:p w14:paraId="2E8114AE" w14:textId="164A855C" w:rsidR="00C35E8E" w:rsidRPr="00B0405A" w:rsidRDefault="00C35E8E" w:rsidP="00C35E8E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40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6</w:t>
            </w:r>
          </w:p>
        </w:tc>
        <w:tc>
          <w:tcPr>
            <w:tcW w:w="0" w:type="auto"/>
            <w:vAlign w:val="bottom"/>
          </w:tcPr>
          <w:p w14:paraId="29032C42" w14:textId="2168680C" w:rsidR="00C35E8E" w:rsidRPr="00B0405A" w:rsidRDefault="00C35E8E" w:rsidP="00C35E8E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40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3</w:t>
            </w:r>
          </w:p>
        </w:tc>
      </w:tr>
      <w:tr w:rsidR="00C35E8E" w:rsidRPr="0069520E" w14:paraId="18023060" w14:textId="77777777" w:rsidTr="009A6288"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B4F1E25" w14:textId="1AFEDDB3" w:rsidR="00C35E8E" w:rsidRPr="00B0405A" w:rsidRDefault="00C35E8E" w:rsidP="00C35E8E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405A">
              <w:rPr>
                <w:rFonts w:ascii="Times New Roman" w:hAnsi="Times New Roman" w:cs="Times New Roman"/>
                <w:sz w:val="24"/>
                <w:szCs w:val="24"/>
              </w:rPr>
              <w:t>Efficiency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3544474F" w14:textId="02EA62AD" w:rsidR="00C35E8E" w:rsidRPr="00B0405A" w:rsidRDefault="00C35E8E" w:rsidP="00C35E8E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40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177081AF" w14:textId="2345B63B" w:rsidR="00C35E8E" w:rsidRPr="00B0405A" w:rsidRDefault="00C35E8E" w:rsidP="00C35E8E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40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522BE433" w14:textId="0DC7C487" w:rsidR="00C35E8E" w:rsidRPr="00B0405A" w:rsidRDefault="00C35E8E" w:rsidP="00C35E8E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40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78DE5942" w14:textId="631A986F" w:rsidR="00C35E8E" w:rsidRPr="00B0405A" w:rsidRDefault="00C35E8E" w:rsidP="00C35E8E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40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51325ED" w14:textId="77777777" w:rsidR="00C35E8E" w:rsidRPr="00B0405A" w:rsidRDefault="00C35E8E" w:rsidP="00C35E8E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4AA2ACC5" w14:textId="6941ABF8" w:rsidR="00C35E8E" w:rsidRPr="00B0405A" w:rsidRDefault="00C35E8E" w:rsidP="00C35E8E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40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5DCAD9D5" w14:textId="213F5299" w:rsidR="00C35E8E" w:rsidRPr="00B0405A" w:rsidRDefault="00C35E8E" w:rsidP="00C35E8E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40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4A13992B" w14:textId="02C6D7F9" w:rsidR="00C35E8E" w:rsidRPr="00B0405A" w:rsidRDefault="00C35E8E" w:rsidP="00C35E8E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40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6CE7E9D3" w14:textId="4B4BB825" w:rsidR="00C35E8E" w:rsidRPr="00B0405A" w:rsidRDefault="00C35E8E" w:rsidP="00C35E8E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40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2</w:t>
            </w:r>
          </w:p>
        </w:tc>
      </w:tr>
    </w:tbl>
    <w:p w14:paraId="100D1644" w14:textId="32501671" w:rsidR="00941AEC" w:rsidRPr="00284A46" w:rsidRDefault="00F17377" w:rsidP="00127A2A">
      <w:pPr>
        <w:autoSpaceDE w:val="0"/>
        <w:autoSpaceDN w:val="0"/>
        <w:adjustRightInd w:val="0"/>
        <w:spacing w:before="240" w:after="120"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69520E">
        <w:rPr>
          <w:rFonts w:ascii="Times New Roman" w:hAnsi="Times New Roman" w:cs="Times New Roman"/>
          <w:bCs/>
          <w:i/>
          <w:sz w:val="24"/>
          <w:szCs w:val="24"/>
        </w:rPr>
        <w:t>Note</w:t>
      </w:r>
      <w:r w:rsidRPr="0069520E">
        <w:rPr>
          <w:rFonts w:ascii="Times New Roman" w:hAnsi="Times New Roman" w:cs="Times New Roman"/>
          <w:bCs/>
          <w:sz w:val="24"/>
          <w:szCs w:val="24"/>
        </w:rPr>
        <w:t xml:space="preserve">.  </w:t>
      </w:r>
      <w:r w:rsidRPr="0069520E">
        <w:rPr>
          <w:rFonts w:ascii="Times New Roman" w:hAnsi="Times New Roman" w:cs="Times New Roman"/>
          <w:sz w:val="24"/>
          <w:szCs w:val="24"/>
        </w:rPr>
        <w:t xml:space="preserve">ITT = intent-to-treat; </w:t>
      </w:r>
      <w:r w:rsidR="00534890">
        <w:rPr>
          <w:rFonts w:ascii="Times New Roman" w:hAnsi="Times New Roman" w:cs="Times New Roman"/>
          <w:sz w:val="24"/>
          <w:szCs w:val="24"/>
        </w:rPr>
        <w:t>PP = per protocol</w:t>
      </w:r>
      <w:r w:rsidRPr="0069520E">
        <w:rPr>
          <w:rFonts w:ascii="Times New Roman" w:hAnsi="Times New Roman" w:cs="Times New Roman"/>
          <w:sz w:val="24"/>
          <w:szCs w:val="24"/>
        </w:rPr>
        <w:t xml:space="preserve">; CPT = cognitive processing therapy; SKY = Sudarshan kriya </w:t>
      </w:r>
      <w:r w:rsidR="00284A46" w:rsidRPr="0069520E">
        <w:rPr>
          <w:rFonts w:ascii="Times New Roman" w:hAnsi="Times New Roman" w:cs="Times New Roman"/>
          <w:sz w:val="24"/>
          <w:szCs w:val="24"/>
        </w:rPr>
        <w:t>yoga</w:t>
      </w:r>
      <w:r w:rsidR="00284A46">
        <w:rPr>
          <w:rFonts w:ascii="Times New Roman" w:hAnsi="Times New Roman" w:cs="Times New Roman"/>
          <w:sz w:val="24"/>
          <w:szCs w:val="24"/>
        </w:rPr>
        <w:t>.</w:t>
      </w:r>
      <w:r w:rsidR="00284A46" w:rsidRPr="0069520E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284A46" w:rsidRPr="0069520E">
        <w:rPr>
          <w:rFonts w:ascii="Times New Roman" w:hAnsi="Times New Roman" w:cs="Times New Roman"/>
          <w:sz w:val="24"/>
          <w:szCs w:val="24"/>
        </w:rPr>
        <w:t xml:space="preserve">*** </w:t>
      </w:r>
      <w:r w:rsidR="00284A46" w:rsidRPr="0069520E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284A46" w:rsidRPr="0069520E">
        <w:rPr>
          <w:rFonts w:ascii="Times New Roman" w:hAnsi="Times New Roman" w:cs="Times New Roman"/>
          <w:sz w:val="24"/>
          <w:szCs w:val="24"/>
        </w:rPr>
        <w:t xml:space="preserve"> &lt; .001, ** </w:t>
      </w:r>
      <w:r w:rsidR="00284A46" w:rsidRPr="0069520E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284A46" w:rsidRPr="0069520E">
        <w:rPr>
          <w:rFonts w:ascii="Times New Roman" w:hAnsi="Times New Roman" w:cs="Times New Roman"/>
          <w:sz w:val="24"/>
          <w:szCs w:val="24"/>
        </w:rPr>
        <w:t xml:space="preserve"> &lt; .01, * </w:t>
      </w:r>
      <w:r w:rsidR="00284A46" w:rsidRPr="0069520E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284A46" w:rsidRPr="0069520E">
        <w:rPr>
          <w:rFonts w:ascii="Times New Roman" w:hAnsi="Times New Roman" w:cs="Times New Roman"/>
          <w:sz w:val="24"/>
          <w:szCs w:val="24"/>
        </w:rPr>
        <w:t xml:space="preserve"> &lt; .05, ^ </w:t>
      </w:r>
      <w:r w:rsidR="00284A46" w:rsidRPr="0069520E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284A46" w:rsidRPr="0069520E">
        <w:rPr>
          <w:rFonts w:ascii="Times New Roman" w:hAnsi="Times New Roman" w:cs="Times New Roman"/>
          <w:sz w:val="24"/>
          <w:szCs w:val="24"/>
        </w:rPr>
        <w:t xml:space="preserve"> = .05-.</w:t>
      </w:r>
      <w:r w:rsidR="00284A46" w:rsidRPr="00284A46">
        <w:rPr>
          <w:rFonts w:ascii="Times New Roman" w:hAnsi="Times New Roman" w:cs="Times New Roman"/>
          <w:sz w:val="24"/>
          <w:szCs w:val="24"/>
        </w:rPr>
        <w:t>10</w:t>
      </w:r>
      <w:r w:rsidR="005E3F14" w:rsidRPr="00284A46">
        <w:rPr>
          <w:rFonts w:ascii="Times New Roman" w:hAnsi="Times New Roman" w:cs="Times New Roman"/>
          <w:sz w:val="24"/>
          <w:szCs w:val="24"/>
        </w:rPr>
        <w:t>.</w:t>
      </w:r>
      <w:r w:rsidR="00941AEC" w:rsidRPr="00284A46">
        <w:rPr>
          <w:rFonts w:ascii="Times New Roman" w:hAnsi="Times New Roman" w:cs="Times New Roman"/>
          <w:sz w:val="24"/>
          <w:szCs w:val="24"/>
        </w:rPr>
        <w:t xml:space="preserve"> </w:t>
      </w:r>
      <w:r w:rsidR="003026C4" w:rsidRPr="00284A46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D498FF2" w14:textId="77777777" w:rsidR="008456E8" w:rsidRDefault="008456E8" w:rsidP="005409BF">
      <w:pPr>
        <w:autoSpaceDE w:val="0"/>
        <w:autoSpaceDN w:val="0"/>
        <w:adjustRightInd w:val="0"/>
        <w:spacing w:after="120" w:line="480" w:lineRule="auto"/>
        <w:ind w:firstLine="720"/>
        <w:rPr>
          <w:rFonts w:ascii="Times New Roman" w:hAnsi="Times New Roman" w:cs="Times New Roman"/>
          <w:sz w:val="24"/>
          <w:szCs w:val="24"/>
        </w:rPr>
      </w:pPr>
    </w:p>
    <w:p w14:paraId="3AA89BB6" w14:textId="77777777" w:rsidR="00D57D3C" w:rsidRDefault="00D57D3C">
      <w:pPr>
        <w:rPr>
          <w:rFonts w:ascii="Times New Roman" w:hAnsi="Times New Roman" w:cs="Times New Roman"/>
          <w:color w:val="FF0000"/>
          <w:sz w:val="24"/>
          <w:szCs w:val="24"/>
        </w:rPr>
      </w:pPr>
      <w:r>
        <w:rPr>
          <w:rFonts w:ascii="Times New Roman" w:hAnsi="Times New Roman" w:cs="Times New Roman"/>
          <w:color w:val="FF0000"/>
          <w:sz w:val="24"/>
          <w:szCs w:val="24"/>
        </w:rPr>
        <w:br w:type="page"/>
      </w:r>
    </w:p>
    <w:p w14:paraId="0B4A6134" w14:textId="17C5A5FE" w:rsidR="00D57D3C" w:rsidRPr="00D57D3C" w:rsidRDefault="00D57D3C" w:rsidP="00D57D3C">
      <w:pPr>
        <w:autoSpaceDE w:val="0"/>
        <w:autoSpaceDN w:val="0"/>
        <w:adjustRightInd w:val="0"/>
        <w:spacing w:after="120" w:line="480" w:lineRule="auto"/>
        <w:rPr>
          <w:rFonts w:ascii="Times New Roman" w:hAnsi="Times New Roman" w:cs="Times New Roman"/>
          <w:color w:val="FF0000"/>
          <w:sz w:val="24"/>
          <w:szCs w:val="24"/>
          <w:highlight w:val="yellow"/>
        </w:rPr>
      </w:pPr>
      <w:r w:rsidRPr="00D57D3C">
        <w:rPr>
          <w:rFonts w:ascii="Times New Roman" w:hAnsi="Times New Roman" w:cs="Times New Roman"/>
          <w:color w:val="FF0000"/>
          <w:sz w:val="24"/>
          <w:szCs w:val="24"/>
        </w:rPr>
        <w:lastRenderedPageBreak/>
        <w:t xml:space="preserve">Supplementary Table </w:t>
      </w:r>
      <w:r>
        <w:rPr>
          <w:rFonts w:ascii="Times New Roman" w:hAnsi="Times New Roman" w:cs="Times New Roman"/>
          <w:color w:val="FF0000"/>
          <w:sz w:val="24"/>
          <w:szCs w:val="24"/>
        </w:rPr>
        <w:t>2</w:t>
      </w:r>
      <w:r w:rsidRPr="00D57D3C">
        <w:rPr>
          <w:rFonts w:ascii="Times New Roman" w:hAnsi="Times New Roman" w:cs="Times New Roman"/>
          <w:color w:val="FF0000"/>
          <w:sz w:val="24"/>
          <w:szCs w:val="24"/>
          <w:highlight w:val="yellow"/>
        </w:rPr>
        <w:t xml:space="preserve"> </w:t>
      </w:r>
      <w:r w:rsidRPr="00D57D3C">
        <w:rPr>
          <w:rFonts w:ascii="Times New Roman" w:hAnsi="Times New Roman" w:cs="Times New Roman"/>
          <w:i/>
          <w:iCs/>
          <w:color w:val="FF0000"/>
          <w:sz w:val="24"/>
          <w:szCs w:val="24"/>
        </w:rPr>
        <w:t xml:space="preserve">  </w:t>
      </w:r>
    </w:p>
    <w:p w14:paraId="3F7FD1C5" w14:textId="369CA39A" w:rsidR="00D57D3C" w:rsidRPr="00D57D3C" w:rsidRDefault="00D57D3C" w:rsidP="00D57D3C">
      <w:pPr>
        <w:autoSpaceDE w:val="0"/>
        <w:autoSpaceDN w:val="0"/>
        <w:adjustRightInd w:val="0"/>
        <w:spacing w:after="120" w:line="480" w:lineRule="auto"/>
        <w:rPr>
          <w:rFonts w:ascii="Times New Roman" w:hAnsi="Times New Roman" w:cs="Times New Roman"/>
          <w:color w:val="FF0000"/>
          <w:sz w:val="24"/>
          <w:szCs w:val="24"/>
        </w:rPr>
      </w:pPr>
      <w:r w:rsidRPr="00D57D3C">
        <w:rPr>
          <w:rFonts w:ascii="Times New Roman" w:hAnsi="Times New Roman" w:cs="Times New Roman"/>
          <w:i/>
          <w:iCs/>
          <w:color w:val="FF0000"/>
          <w:sz w:val="24"/>
          <w:szCs w:val="24"/>
        </w:rPr>
        <w:t xml:space="preserve">Pearson correlations between sleep and </w:t>
      </w:r>
      <w:r w:rsidR="00E279EA">
        <w:rPr>
          <w:rFonts w:ascii="Times New Roman" w:hAnsi="Times New Roman" w:cs="Times New Roman"/>
          <w:i/>
          <w:iCs/>
          <w:color w:val="FF0000"/>
          <w:sz w:val="24"/>
          <w:szCs w:val="24"/>
        </w:rPr>
        <w:t xml:space="preserve">adjusted </w:t>
      </w:r>
      <w:r w:rsidRPr="00D57D3C">
        <w:rPr>
          <w:rFonts w:ascii="Times New Roman" w:hAnsi="Times New Roman" w:cs="Times New Roman"/>
          <w:i/>
          <w:iCs/>
          <w:color w:val="FF0000"/>
          <w:sz w:val="24"/>
          <w:szCs w:val="24"/>
        </w:rPr>
        <w:t>PTSD change scores (baseline minus end-of-treatment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24"/>
        <w:gridCol w:w="1584"/>
        <w:gridCol w:w="1654"/>
        <w:gridCol w:w="1584"/>
        <w:gridCol w:w="1654"/>
        <w:gridCol w:w="222"/>
        <w:gridCol w:w="1584"/>
        <w:gridCol w:w="1654"/>
        <w:gridCol w:w="1584"/>
        <w:gridCol w:w="1654"/>
      </w:tblGrid>
      <w:tr w:rsidR="00D57D3C" w:rsidRPr="00D57D3C" w14:paraId="3B8C77ED" w14:textId="77777777" w:rsidTr="00241072"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259F5027" w14:textId="77777777" w:rsidR="00D57D3C" w:rsidRPr="00D57D3C" w:rsidRDefault="00D57D3C" w:rsidP="00241072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D57D3C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Sleep Measure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D2BCFC" w14:textId="77777777" w:rsidR="00D57D3C" w:rsidRPr="00D57D3C" w:rsidRDefault="00D57D3C" w:rsidP="00241072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D57D3C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CPT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EA90111" w14:textId="77777777" w:rsidR="00D57D3C" w:rsidRPr="00D57D3C" w:rsidRDefault="00D57D3C" w:rsidP="00241072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9AA3D9" w14:textId="77777777" w:rsidR="00D57D3C" w:rsidRPr="00D57D3C" w:rsidRDefault="00D57D3C" w:rsidP="00241072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D57D3C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SKY</w:t>
            </w:r>
          </w:p>
        </w:tc>
      </w:tr>
      <w:tr w:rsidR="00D57D3C" w:rsidRPr="00D57D3C" w14:paraId="19595E0C" w14:textId="77777777" w:rsidTr="00241072">
        <w:tc>
          <w:tcPr>
            <w:tcW w:w="0" w:type="auto"/>
            <w:vMerge/>
            <w:vAlign w:val="center"/>
          </w:tcPr>
          <w:p w14:paraId="16E18C80" w14:textId="77777777" w:rsidR="00D57D3C" w:rsidRPr="00D57D3C" w:rsidRDefault="00D57D3C" w:rsidP="00241072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D7D653" w14:textId="77777777" w:rsidR="00D57D3C" w:rsidRPr="00D57D3C" w:rsidRDefault="00D57D3C" w:rsidP="00241072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D57D3C">
              <w:rPr>
                <w:rFonts w:ascii="Times New Roman" w:hAnsi="Times New Roman" w:cs="Times New Roman"/>
                <w:i/>
                <w:iCs/>
                <w:color w:val="FF0000"/>
                <w:sz w:val="24"/>
                <w:szCs w:val="24"/>
              </w:rPr>
              <w:t>ITT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462777" w14:textId="77777777" w:rsidR="00D57D3C" w:rsidRPr="00D57D3C" w:rsidRDefault="00D57D3C" w:rsidP="00241072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D57D3C">
              <w:rPr>
                <w:rFonts w:ascii="Times New Roman" w:hAnsi="Times New Roman" w:cs="Times New Roman"/>
                <w:i/>
                <w:iCs/>
                <w:color w:val="FF0000"/>
                <w:sz w:val="24"/>
                <w:szCs w:val="24"/>
              </w:rPr>
              <w:t>P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264B6A1" w14:textId="77777777" w:rsidR="00D57D3C" w:rsidRPr="00D57D3C" w:rsidRDefault="00D57D3C" w:rsidP="00241072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BF1361" w14:textId="77777777" w:rsidR="00D57D3C" w:rsidRPr="00D57D3C" w:rsidRDefault="00D57D3C" w:rsidP="00241072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D57D3C">
              <w:rPr>
                <w:rFonts w:ascii="Times New Roman" w:hAnsi="Times New Roman" w:cs="Times New Roman"/>
                <w:i/>
                <w:iCs/>
                <w:color w:val="FF0000"/>
                <w:sz w:val="24"/>
                <w:szCs w:val="24"/>
              </w:rPr>
              <w:t>ITT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5768BA" w14:textId="77777777" w:rsidR="00D57D3C" w:rsidRPr="00D57D3C" w:rsidRDefault="00D57D3C" w:rsidP="00241072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D57D3C">
              <w:rPr>
                <w:rFonts w:ascii="Times New Roman" w:hAnsi="Times New Roman" w:cs="Times New Roman"/>
                <w:i/>
                <w:iCs/>
                <w:color w:val="FF0000"/>
                <w:sz w:val="24"/>
                <w:szCs w:val="24"/>
              </w:rPr>
              <w:t>PP</w:t>
            </w:r>
          </w:p>
        </w:tc>
      </w:tr>
      <w:tr w:rsidR="00C2776B" w:rsidRPr="00D57D3C" w14:paraId="4E6CD4C6" w14:textId="77777777" w:rsidTr="00241072"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1479A7DC" w14:textId="77777777" w:rsidR="00D57D3C" w:rsidRPr="00D57D3C" w:rsidRDefault="00D57D3C" w:rsidP="00241072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2970ED" w14:textId="64DF61D0" w:rsidR="00D57D3C" w:rsidRPr="00D57D3C" w:rsidRDefault="00604E75" w:rsidP="00241072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751C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Adjusted </w:t>
            </w:r>
            <w:r w:rsidR="00D57D3C" w:rsidRPr="00D57D3C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PCL </w:t>
            </w:r>
            <w:proofErr w:type="spellStart"/>
            <w:r w:rsidR="00D57D3C" w:rsidRPr="00D57D3C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Total</w:t>
            </w:r>
            <w:r w:rsidR="00C2776B" w:rsidRPr="003751C8">
              <w:rPr>
                <w:rFonts w:ascii="Times New Roman" w:hAnsi="Times New Roman" w:cs="Times New Roman"/>
                <w:color w:val="FF000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DDEAF2" w14:textId="506E7738" w:rsidR="00D57D3C" w:rsidRPr="00D57D3C" w:rsidRDefault="00604E75" w:rsidP="00241072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751C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Adjusted </w:t>
            </w:r>
            <w:r w:rsidR="00D57D3C" w:rsidRPr="00D57D3C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CAPS </w:t>
            </w:r>
            <w:proofErr w:type="spellStart"/>
            <w:r w:rsidR="00D57D3C" w:rsidRPr="00D57D3C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Total</w:t>
            </w:r>
            <w:r w:rsidR="00C2776B" w:rsidRPr="003751C8">
              <w:rPr>
                <w:rFonts w:ascii="Times New Roman" w:hAnsi="Times New Roman" w:cs="Times New Roman"/>
                <w:color w:val="FF000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8B1E41" w14:textId="1427FB4A" w:rsidR="00D57D3C" w:rsidRPr="00D57D3C" w:rsidRDefault="00604E75" w:rsidP="00241072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751C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Adjusted </w:t>
            </w:r>
            <w:r w:rsidR="00D57D3C" w:rsidRPr="00D57D3C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PCL </w:t>
            </w:r>
            <w:proofErr w:type="spellStart"/>
            <w:r w:rsidR="00D57D3C" w:rsidRPr="00D57D3C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Total</w:t>
            </w:r>
            <w:r w:rsidR="00C2776B" w:rsidRPr="003751C8">
              <w:rPr>
                <w:rFonts w:ascii="Times New Roman" w:hAnsi="Times New Roman" w:cs="Times New Roman"/>
                <w:color w:val="FF000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14835F" w14:textId="4A6A9DF3" w:rsidR="00D57D3C" w:rsidRPr="00D57D3C" w:rsidRDefault="00604E75" w:rsidP="00241072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751C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Adjusted </w:t>
            </w:r>
            <w:r w:rsidR="00D57D3C" w:rsidRPr="00D57D3C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CAPS </w:t>
            </w:r>
            <w:proofErr w:type="spellStart"/>
            <w:r w:rsidR="00D57D3C" w:rsidRPr="00D57D3C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Total</w:t>
            </w:r>
            <w:r w:rsidR="00C2776B" w:rsidRPr="003751C8">
              <w:rPr>
                <w:rFonts w:ascii="Times New Roman" w:hAnsi="Times New Roman" w:cs="Times New Roman"/>
                <w:color w:val="FF000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00B298" w14:textId="77777777" w:rsidR="00D57D3C" w:rsidRPr="00D57D3C" w:rsidRDefault="00D57D3C" w:rsidP="00241072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D05E51" w14:textId="5FC69586" w:rsidR="00D57D3C" w:rsidRPr="00D57D3C" w:rsidRDefault="00604E75" w:rsidP="00241072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751C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Adjusted </w:t>
            </w:r>
            <w:r w:rsidR="00D57D3C" w:rsidRPr="00D57D3C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PCL </w:t>
            </w:r>
            <w:proofErr w:type="spellStart"/>
            <w:r w:rsidR="00D57D3C" w:rsidRPr="00D57D3C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Total</w:t>
            </w:r>
            <w:r w:rsidR="00C2776B" w:rsidRPr="003751C8">
              <w:rPr>
                <w:rFonts w:ascii="Times New Roman" w:hAnsi="Times New Roman" w:cs="Times New Roman"/>
                <w:color w:val="FF000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BF0EE3" w14:textId="5CED7EB9" w:rsidR="00D57D3C" w:rsidRPr="00D57D3C" w:rsidRDefault="00604E75" w:rsidP="00241072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751C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Adjusted </w:t>
            </w:r>
            <w:r w:rsidR="00D57D3C" w:rsidRPr="00D57D3C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CAPS </w:t>
            </w:r>
            <w:proofErr w:type="spellStart"/>
            <w:r w:rsidR="00D57D3C" w:rsidRPr="00D57D3C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Total</w:t>
            </w:r>
            <w:r w:rsidR="00C2776B" w:rsidRPr="003751C8">
              <w:rPr>
                <w:rFonts w:ascii="Times New Roman" w:hAnsi="Times New Roman" w:cs="Times New Roman"/>
                <w:color w:val="FF000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AADC8E" w14:textId="37499BDD" w:rsidR="00D57D3C" w:rsidRPr="00D57D3C" w:rsidRDefault="00604E75" w:rsidP="00241072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751C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Adjusted </w:t>
            </w:r>
            <w:r w:rsidR="00D57D3C" w:rsidRPr="00D57D3C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PCL </w:t>
            </w:r>
            <w:proofErr w:type="spellStart"/>
            <w:r w:rsidR="00D57D3C" w:rsidRPr="00D57D3C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Total</w:t>
            </w:r>
            <w:r w:rsidR="00C2776B" w:rsidRPr="003751C8">
              <w:rPr>
                <w:rFonts w:ascii="Times New Roman" w:hAnsi="Times New Roman" w:cs="Times New Roman"/>
                <w:color w:val="FF000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DBEF01" w14:textId="769C954E" w:rsidR="00D57D3C" w:rsidRPr="00D57D3C" w:rsidRDefault="00604E75" w:rsidP="00241072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751C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Adjusted </w:t>
            </w:r>
            <w:r w:rsidR="00D57D3C" w:rsidRPr="00D57D3C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CAPS </w:t>
            </w:r>
            <w:proofErr w:type="spellStart"/>
            <w:r w:rsidR="00D57D3C" w:rsidRPr="00D57D3C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Total</w:t>
            </w:r>
            <w:r w:rsidR="00C2776B" w:rsidRPr="003751C8">
              <w:rPr>
                <w:rFonts w:ascii="Times New Roman" w:hAnsi="Times New Roman" w:cs="Times New Roman"/>
                <w:color w:val="FF000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</w:tr>
      <w:tr w:rsidR="00C2776B" w:rsidRPr="00D57D3C" w14:paraId="78BB47DA" w14:textId="77777777" w:rsidTr="00241072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2BA0D9" w14:textId="77777777" w:rsidR="00D57D3C" w:rsidRPr="00D57D3C" w:rsidRDefault="00D57D3C" w:rsidP="00241072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D57D3C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PTSD Sleep Symptom Index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C67467" w14:textId="77777777" w:rsidR="00D57D3C" w:rsidRPr="00D57D3C" w:rsidRDefault="00D57D3C" w:rsidP="00241072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6C8FE0" w14:textId="77777777" w:rsidR="00D57D3C" w:rsidRPr="00D57D3C" w:rsidRDefault="00D57D3C" w:rsidP="00241072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D852E6" w14:textId="77777777" w:rsidR="00D57D3C" w:rsidRPr="00D57D3C" w:rsidRDefault="00D57D3C" w:rsidP="00241072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F1292F" w14:textId="77777777" w:rsidR="00D57D3C" w:rsidRPr="00D57D3C" w:rsidRDefault="00D57D3C" w:rsidP="00241072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C5AB92" w14:textId="77777777" w:rsidR="00D57D3C" w:rsidRPr="00D57D3C" w:rsidRDefault="00D57D3C" w:rsidP="00241072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53BC0E" w14:textId="77777777" w:rsidR="00D57D3C" w:rsidRPr="00D57D3C" w:rsidRDefault="00D57D3C" w:rsidP="00241072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6251E2" w14:textId="77777777" w:rsidR="00D57D3C" w:rsidRPr="00D57D3C" w:rsidRDefault="00D57D3C" w:rsidP="00241072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EC3221" w14:textId="77777777" w:rsidR="00D57D3C" w:rsidRPr="00D57D3C" w:rsidRDefault="00D57D3C" w:rsidP="00241072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4BEC77" w14:textId="77777777" w:rsidR="00D57D3C" w:rsidRPr="00D57D3C" w:rsidRDefault="00D57D3C" w:rsidP="00241072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A31F55" w:rsidRPr="00D57D3C" w14:paraId="448DB7E9" w14:textId="77777777" w:rsidTr="00711C4C"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3C05FFF" w14:textId="77777777" w:rsidR="00A31F55" w:rsidRPr="00D57D3C" w:rsidRDefault="00A31F55" w:rsidP="00A31F55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D57D3C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PCL Insomnia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62F7F65" w14:textId="1E13C00C" w:rsidR="00A31F55" w:rsidRPr="00EA5122" w:rsidRDefault="00A31F55" w:rsidP="00A31F55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EA5122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.395*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73723A7" w14:textId="09149808" w:rsidR="00A31F55" w:rsidRPr="00EA5122" w:rsidRDefault="00A31F55" w:rsidP="00A31F55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EA5122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347</w:t>
            </w:r>
            <w:r w:rsidR="004A45C6" w:rsidRPr="00EA5122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^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95F8EF8" w14:textId="28830B21" w:rsidR="00A31F55" w:rsidRPr="00EA5122" w:rsidRDefault="00A31F55" w:rsidP="00A31F55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EA5122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.400*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1FC76A5" w14:textId="0C4A370A" w:rsidR="00A31F55" w:rsidRPr="00EA5122" w:rsidRDefault="00A31F55" w:rsidP="00A31F55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EA5122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366</w:t>
            </w:r>
            <w:r w:rsidR="0079616E" w:rsidRPr="00EA5122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^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D605469" w14:textId="77777777" w:rsidR="00A31F55" w:rsidRPr="00EA5122" w:rsidRDefault="00A31F55" w:rsidP="00A31F55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3930A06" w14:textId="1426EF70" w:rsidR="00A31F55" w:rsidRPr="00EA5122" w:rsidRDefault="00A31F55" w:rsidP="00A31F55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EA5122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328</w:t>
            </w:r>
            <w:r w:rsidR="00092895" w:rsidRPr="00EA5122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^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AF465C4" w14:textId="714D00C4" w:rsidR="00A31F55" w:rsidRPr="00EA5122" w:rsidRDefault="00A31F55" w:rsidP="00A31F55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EA5122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20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CF0E505" w14:textId="43D67085" w:rsidR="00A31F55" w:rsidRPr="00EA5122" w:rsidRDefault="00A31F55" w:rsidP="00A31F55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EA5122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32</w:t>
            </w:r>
            <w:r w:rsidR="003A4E15" w:rsidRPr="00EA5122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^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08EE255" w14:textId="0DF26CFE" w:rsidR="00A31F55" w:rsidRPr="00EA5122" w:rsidRDefault="00A31F55" w:rsidP="00A31F55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EA5122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217</w:t>
            </w:r>
          </w:p>
        </w:tc>
      </w:tr>
      <w:tr w:rsidR="00A31F55" w:rsidRPr="00D57D3C" w14:paraId="1413C426" w14:textId="77777777" w:rsidTr="00711C4C">
        <w:tc>
          <w:tcPr>
            <w:tcW w:w="0" w:type="auto"/>
            <w:vAlign w:val="center"/>
          </w:tcPr>
          <w:p w14:paraId="0BD5481B" w14:textId="77777777" w:rsidR="00A31F55" w:rsidRPr="00D57D3C" w:rsidRDefault="00A31F55" w:rsidP="00A31F55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D57D3C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CAPS Insomnia</w:t>
            </w:r>
          </w:p>
        </w:tc>
        <w:tc>
          <w:tcPr>
            <w:tcW w:w="0" w:type="auto"/>
          </w:tcPr>
          <w:p w14:paraId="103BDAD9" w14:textId="032750A5" w:rsidR="00A31F55" w:rsidRPr="00EA5122" w:rsidRDefault="00A31F55" w:rsidP="00A31F55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EA5122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222</w:t>
            </w:r>
          </w:p>
        </w:tc>
        <w:tc>
          <w:tcPr>
            <w:tcW w:w="0" w:type="auto"/>
          </w:tcPr>
          <w:p w14:paraId="634782A8" w14:textId="5D84196A" w:rsidR="00A31F55" w:rsidRPr="00EA5122" w:rsidRDefault="00A31F55" w:rsidP="00A31F55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EA5122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.581</w:t>
            </w:r>
            <w:r w:rsidR="005277EC" w:rsidRPr="00EA5122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*</w:t>
            </w:r>
            <w:r w:rsidRPr="00EA5122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**</w:t>
            </w:r>
          </w:p>
        </w:tc>
        <w:tc>
          <w:tcPr>
            <w:tcW w:w="0" w:type="auto"/>
          </w:tcPr>
          <w:p w14:paraId="496C6057" w14:textId="21F5174F" w:rsidR="00A31F55" w:rsidRPr="00EA5122" w:rsidRDefault="00A31F55" w:rsidP="00A31F55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EA5122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262</w:t>
            </w:r>
          </w:p>
        </w:tc>
        <w:tc>
          <w:tcPr>
            <w:tcW w:w="0" w:type="auto"/>
          </w:tcPr>
          <w:p w14:paraId="5DB8C65D" w14:textId="2FCFE248" w:rsidR="00A31F55" w:rsidRPr="00EA5122" w:rsidRDefault="00A31F55" w:rsidP="00A31F55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EA5122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.603</w:t>
            </w:r>
            <w:r w:rsidR="005277EC" w:rsidRPr="00EA5122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*</w:t>
            </w:r>
            <w:r w:rsidRPr="00EA5122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**</w:t>
            </w:r>
          </w:p>
        </w:tc>
        <w:tc>
          <w:tcPr>
            <w:tcW w:w="0" w:type="auto"/>
            <w:vAlign w:val="center"/>
          </w:tcPr>
          <w:p w14:paraId="149ED90C" w14:textId="77777777" w:rsidR="00A31F55" w:rsidRPr="00EA5122" w:rsidRDefault="00A31F55" w:rsidP="00A31F55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2CF94D1E" w14:textId="12748614" w:rsidR="00A31F55" w:rsidRPr="00EA5122" w:rsidRDefault="00A31F55" w:rsidP="00A31F55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EA5122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088</w:t>
            </w:r>
          </w:p>
        </w:tc>
        <w:tc>
          <w:tcPr>
            <w:tcW w:w="0" w:type="auto"/>
          </w:tcPr>
          <w:p w14:paraId="731054BB" w14:textId="461B2382" w:rsidR="00A31F55" w:rsidRPr="00EA5122" w:rsidRDefault="00A31F55" w:rsidP="00A31F55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EA5122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.452*</w:t>
            </w:r>
          </w:p>
        </w:tc>
        <w:tc>
          <w:tcPr>
            <w:tcW w:w="0" w:type="auto"/>
          </w:tcPr>
          <w:p w14:paraId="548F8C28" w14:textId="07DE4C12" w:rsidR="00A31F55" w:rsidRPr="00EA5122" w:rsidRDefault="00A31F55" w:rsidP="00A31F55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EA5122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224</w:t>
            </w:r>
          </w:p>
        </w:tc>
        <w:tc>
          <w:tcPr>
            <w:tcW w:w="0" w:type="auto"/>
          </w:tcPr>
          <w:p w14:paraId="2200CF0C" w14:textId="38CE00DC" w:rsidR="00A31F55" w:rsidRPr="00EA5122" w:rsidRDefault="00A31F55" w:rsidP="00A31F55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EA5122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.449*</w:t>
            </w:r>
          </w:p>
        </w:tc>
      </w:tr>
      <w:tr w:rsidR="00A31F55" w:rsidRPr="00D57D3C" w14:paraId="66B32280" w14:textId="77777777" w:rsidTr="00711C4C">
        <w:tc>
          <w:tcPr>
            <w:tcW w:w="0" w:type="auto"/>
            <w:vAlign w:val="center"/>
          </w:tcPr>
          <w:p w14:paraId="55588F8A" w14:textId="77777777" w:rsidR="00A31F55" w:rsidRPr="00D57D3C" w:rsidRDefault="00A31F55" w:rsidP="00A31F55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D57D3C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PCL Nightmares</w:t>
            </w:r>
          </w:p>
        </w:tc>
        <w:tc>
          <w:tcPr>
            <w:tcW w:w="0" w:type="auto"/>
          </w:tcPr>
          <w:p w14:paraId="418781A4" w14:textId="44C16F9D" w:rsidR="00A31F55" w:rsidRPr="00EA5122" w:rsidRDefault="00A31F55" w:rsidP="00A31F55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EA5122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.439*</w:t>
            </w:r>
          </w:p>
        </w:tc>
        <w:tc>
          <w:tcPr>
            <w:tcW w:w="0" w:type="auto"/>
          </w:tcPr>
          <w:p w14:paraId="0685489F" w14:textId="7A3341A3" w:rsidR="00A31F55" w:rsidRPr="00EA5122" w:rsidRDefault="00A31F55" w:rsidP="00A31F55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EA5122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.399*</w:t>
            </w:r>
          </w:p>
        </w:tc>
        <w:tc>
          <w:tcPr>
            <w:tcW w:w="0" w:type="auto"/>
          </w:tcPr>
          <w:p w14:paraId="423FBFA6" w14:textId="07AEF919" w:rsidR="00A31F55" w:rsidRPr="00EA5122" w:rsidRDefault="00A31F55" w:rsidP="00A31F55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EA5122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.416*</w:t>
            </w:r>
          </w:p>
        </w:tc>
        <w:tc>
          <w:tcPr>
            <w:tcW w:w="0" w:type="auto"/>
          </w:tcPr>
          <w:p w14:paraId="22A80C83" w14:textId="5C38C1E6" w:rsidR="00A31F55" w:rsidRPr="00EA5122" w:rsidRDefault="00A31F55" w:rsidP="00A31F55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EA5122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.385*</w:t>
            </w:r>
          </w:p>
        </w:tc>
        <w:tc>
          <w:tcPr>
            <w:tcW w:w="0" w:type="auto"/>
            <w:vAlign w:val="center"/>
          </w:tcPr>
          <w:p w14:paraId="23F4C2D3" w14:textId="77777777" w:rsidR="00A31F55" w:rsidRPr="00EA5122" w:rsidRDefault="00A31F55" w:rsidP="00A31F55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7FE2EC32" w14:textId="161F1C0C" w:rsidR="00A31F55" w:rsidRPr="00EA5122" w:rsidRDefault="00A31F55" w:rsidP="00A31F55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EA5122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.508</w:t>
            </w:r>
            <w:r w:rsidR="005277EC" w:rsidRPr="00EA5122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*</w:t>
            </w:r>
            <w:r w:rsidRPr="00EA5122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**</w:t>
            </w:r>
          </w:p>
        </w:tc>
        <w:tc>
          <w:tcPr>
            <w:tcW w:w="0" w:type="auto"/>
          </w:tcPr>
          <w:p w14:paraId="3F8C284F" w14:textId="76963DB4" w:rsidR="00A31F55" w:rsidRPr="00EA5122" w:rsidRDefault="00A31F55" w:rsidP="00A31F55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EA5122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293</w:t>
            </w:r>
          </w:p>
        </w:tc>
        <w:tc>
          <w:tcPr>
            <w:tcW w:w="0" w:type="auto"/>
          </w:tcPr>
          <w:p w14:paraId="7EF33922" w14:textId="5528B7C6" w:rsidR="00A31F55" w:rsidRPr="00EA5122" w:rsidRDefault="00A31F55" w:rsidP="00A31F55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EA5122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.518</w:t>
            </w:r>
            <w:r w:rsidR="005277EC" w:rsidRPr="00EA5122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*</w:t>
            </w:r>
            <w:r w:rsidRPr="00EA5122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**</w:t>
            </w:r>
          </w:p>
        </w:tc>
        <w:tc>
          <w:tcPr>
            <w:tcW w:w="0" w:type="auto"/>
          </w:tcPr>
          <w:p w14:paraId="53E3D6C5" w14:textId="4B30B2E6" w:rsidR="00A31F55" w:rsidRPr="00EA5122" w:rsidRDefault="00A31F55" w:rsidP="00A31F55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EA5122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305</w:t>
            </w:r>
          </w:p>
        </w:tc>
      </w:tr>
      <w:tr w:rsidR="00A31F55" w:rsidRPr="00D57D3C" w14:paraId="254EEB1E" w14:textId="77777777" w:rsidTr="00711C4C"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13F67AA" w14:textId="77777777" w:rsidR="00A31F55" w:rsidRPr="00D57D3C" w:rsidRDefault="00A31F55" w:rsidP="00A31F55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D57D3C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CAPS Nightmare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8788C18" w14:textId="4E271C4E" w:rsidR="00A31F55" w:rsidRPr="00EA5122" w:rsidRDefault="00A31F55" w:rsidP="00A31F55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EA5122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-0.11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3A35C6C" w14:textId="3805CC15" w:rsidR="00A31F55" w:rsidRPr="00EA5122" w:rsidRDefault="00A31F55" w:rsidP="00A31F55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EA5122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08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D1D693B" w14:textId="513C14E5" w:rsidR="00A31F55" w:rsidRPr="00EA5122" w:rsidRDefault="00A31F55" w:rsidP="00A31F55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EA5122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-0.16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C5B0003" w14:textId="0B684D3C" w:rsidR="00A31F55" w:rsidRPr="00EA5122" w:rsidRDefault="00A31F55" w:rsidP="00A31F55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EA5122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11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A1C2511" w14:textId="77777777" w:rsidR="00A31F55" w:rsidRPr="00EA5122" w:rsidRDefault="00A31F55" w:rsidP="00A31F55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4C6DCEF" w14:textId="6DD53E9F" w:rsidR="00A31F55" w:rsidRPr="00EA5122" w:rsidRDefault="00A31F55" w:rsidP="00A31F55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EA5122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2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C169BE8" w14:textId="5988C7F6" w:rsidR="00A31F55" w:rsidRPr="00EA5122" w:rsidRDefault="00A31F55" w:rsidP="00A31F55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EA5122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25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A680061" w14:textId="4B4E8AFE" w:rsidR="00A31F55" w:rsidRPr="00EA5122" w:rsidRDefault="00A31F55" w:rsidP="00A31F55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EA5122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29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2E34EB2" w14:textId="1FB8909D" w:rsidR="00A31F55" w:rsidRPr="00EA5122" w:rsidRDefault="00A31F55" w:rsidP="00A31F55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EA5122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265</w:t>
            </w:r>
          </w:p>
        </w:tc>
      </w:tr>
      <w:tr w:rsidR="00C2776B" w:rsidRPr="00D57D3C" w14:paraId="3E63B660" w14:textId="77777777" w:rsidTr="00241072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9E9951" w14:textId="77777777" w:rsidR="00D57D3C" w:rsidRPr="00D57D3C" w:rsidRDefault="00D57D3C" w:rsidP="00241072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D57D3C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Actigraphy Sleep Index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6C93D6" w14:textId="77777777" w:rsidR="00D57D3C" w:rsidRPr="00EA5122" w:rsidRDefault="00D57D3C" w:rsidP="00241072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7069A8" w14:textId="77777777" w:rsidR="00D57D3C" w:rsidRPr="00EA5122" w:rsidRDefault="00D57D3C" w:rsidP="00241072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9247F8" w14:textId="77777777" w:rsidR="00D57D3C" w:rsidRPr="00EA5122" w:rsidRDefault="00D57D3C" w:rsidP="00241072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DFCB57" w14:textId="77777777" w:rsidR="00D57D3C" w:rsidRPr="00EA5122" w:rsidRDefault="00D57D3C" w:rsidP="00241072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887EB3" w14:textId="77777777" w:rsidR="00D57D3C" w:rsidRPr="00EA5122" w:rsidRDefault="00D57D3C" w:rsidP="00241072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719EC7" w14:textId="77777777" w:rsidR="00D57D3C" w:rsidRPr="00EA5122" w:rsidRDefault="00D57D3C" w:rsidP="00241072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E4F49C" w14:textId="77777777" w:rsidR="00D57D3C" w:rsidRPr="00EA5122" w:rsidRDefault="00D57D3C" w:rsidP="00241072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88E6FB" w14:textId="77777777" w:rsidR="00D57D3C" w:rsidRPr="00EA5122" w:rsidRDefault="00D57D3C" w:rsidP="00241072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11EAA7" w14:textId="77777777" w:rsidR="00D57D3C" w:rsidRPr="00EA5122" w:rsidRDefault="00D57D3C" w:rsidP="00241072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79400D" w:rsidRPr="00D57D3C" w14:paraId="0E9FBAB5" w14:textId="77777777" w:rsidTr="001475B5"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2585313" w14:textId="77777777" w:rsidR="0079400D" w:rsidRPr="00D57D3C" w:rsidRDefault="0079400D" w:rsidP="0079400D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D57D3C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Fragmentation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177BD58" w14:textId="061F069D" w:rsidR="0079400D" w:rsidRPr="00EA5122" w:rsidRDefault="0079400D" w:rsidP="0079400D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EA5122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-0.13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9A7B0B6" w14:textId="0A66DBF8" w:rsidR="0079400D" w:rsidRPr="00EA5122" w:rsidRDefault="0079400D" w:rsidP="0079400D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EA5122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-0.1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133047E" w14:textId="022759F1" w:rsidR="0079400D" w:rsidRPr="00EA5122" w:rsidRDefault="0079400D" w:rsidP="0079400D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EA5122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-0.17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D402F76" w14:textId="5DC5FF19" w:rsidR="0079400D" w:rsidRPr="00EA5122" w:rsidRDefault="0079400D" w:rsidP="0079400D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EA5122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-0.18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269ABF8" w14:textId="77777777" w:rsidR="0079400D" w:rsidRPr="00EA5122" w:rsidRDefault="0079400D" w:rsidP="0079400D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AF7045D" w14:textId="6478FD59" w:rsidR="0079400D" w:rsidRPr="00EA5122" w:rsidRDefault="0079400D" w:rsidP="0079400D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EA5122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-0.11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16F3143" w14:textId="53C5AD62" w:rsidR="0079400D" w:rsidRPr="00EA5122" w:rsidRDefault="0079400D" w:rsidP="0079400D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EA5122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07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1C1C125" w14:textId="35ED312D" w:rsidR="0079400D" w:rsidRPr="00EA5122" w:rsidRDefault="0079400D" w:rsidP="0079400D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EA5122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-0.11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11B47D7" w14:textId="5E27A8BA" w:rsidR="0079400D" w:rsidRPr="00EA5122" w:rsidRDefault="0079400D" w:rsidP="0079400D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EA5122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084</w:t>
            </w:r>
          </w:p>
        </w:tc>
      </w:tr>
      <w:tr w:rsidR="0079400D" w:rsidRPr="00D57D3C" w14:paraId="311290EA" w14:textId="77777777" w:rsidTr="001475B5">
        <w:tc>
          <w:tcPr>
            <w:tcW w:w="0" w:type="auto"/>
            <w:vAlign w:val="center"/>
          </w:tcPr>
          <w:p w14:paraId="20CA73B0" w14:textId="77777777" w:rsidR="0079400D" w:rsidRPr="00D57D3C" w:rsidRDefault="0079400D" w:rsidP="0079400D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D57D3C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Latency</w:t>
            </w:r>
          </w:p>
        </w:tc>
        <w:tc>
          <w:tcPr>
            <w:tcW w:w="0" w:type="auto"/>
          </w:tcPr>
          <w:p w14:paraId="11C4E7A9" w14:textId="62736F3A" w:rsidR="0079400D" w:rsidRPr="00EA5122" w:rsidRDefault="0079400D" w:rsidP="0079400D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EA5122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-0.099</w:t>
            </w:r>
          </w:p>
        </w:tc>
        <w:tc>
          <w:tcPr>
            <w:tcW w:w="0" w:type="auto"/>
          </w:tcPr>
          <w:p w14:paraId="49F7F757" w14:textId="7D7B29A3" w:rsidR="0079400D" w:rsidRPr="00EA5122" w:rsidRDefault="0079400D" w:rsidP="0079400D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EA5122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164</w:t>
            </w:r>
          </w:p>
        </w:tc>
        <w:tc>
          <w:tcPr>
            <w:tcW w:w="0" w:type="auto"/>
          </w:tcPr>
          <w:p w14:paraId="48D8A03E" w14:textId="770F2C6D" w:rsidR="0079400D" w:rsidRPr="00EA5122" w:rsidRDefault="0079400D" w:rsidP="0079400D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EA5122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-0.117</w:t>
            </w:r>
          </w:p>
        </w:tc>
        <w:tc>
          <w:tcPr>
            <w:tcW w:w="0" w:type="auto"/>
          </w:tcPr>
          <w:p w14:paraId="398849FC" w14:textId="522A5365" w:rsidR="0079400D" w:rsidRPr="00EA5122" w:rsidRDefault="0079400D" w:rsidP="0079400D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EA5122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206</w:t>
            </w:r>
          </w:p>
        </w:tc>
        <w:tc>
          <w:tcPr>
            <w:tcW w:w="0" w:type="auto"/>
            <w:vAlign w:val="center"/>
          </w:tcPr>
          <w:p w14:paraId="3C8B0BC2" w14:textId="77777777" w:rsidR="0079400D" w:rsidRPr="00EA5122" w:rsidRDefault="0079400D" w:rsidP="0079400D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3D4EE8B2" w14:textId="54BB76B6" w:rsidR="0079400D" w:rsidRPr="00EA5122" w:rsidRDefault="0079400D" w:rsidP="0079400D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EA5122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164</w:t>
            </w:r>
          </w:p>
        </w:tc>
        <w:tc>
          <w:tcPr>
            <w:tcW w:w="0" w:type="auto"/>
          </w:tcPr>
          <w:p w14:paraId="1741B8A0" w14:textId="68752617" w:rsidR="0079400D" w:rsidRPr="00EA5122" w:rsidRDefault="0079400D" w:rsidP="0079400D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EA5122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-0.116</w:t>
            </w:r>
          </w:p>
        </w:tc>
        <w:tc>
          <w:tcPr>
            <w:tcW w:w="0" w:type="auto"/>
          </w:tcPr>
          <w:p w14:paraId="4F54A24C" w14:textId="139C4762" w:rsidR="0079400D" w:rsidRPr="00EA5122" w:rsidRDefault="0079400D" w:rsidP="0079400D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EA5122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097</w:t>
            </w:r>
          </w:p>
        </w:tc>
        <w:tc>
          <w:tcPr>
            <w:tcW w:w="0" w:type="auto"/>
          </w:tcPr>
          <w:p w14:paraId="7CE32515" w14:textId="4703E235" w:rsidR="0079400D" w:rsidRPr="00EA5122" w:rsidRDefault="0079400D" w:rsidP="0079400D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EA5122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-0.085</w:t>
            </w:r>
          </w:p>
        </w:tc>
      </w:tr>
      <w:tr w:rsidR="0079400D" w:rsidRPr="00D57D3C" w14:paraId="64A94712" w14:textId="77777777" w:rsidTr="001475B5">
        <w:tc>
          <w:tcPr>
            <w:tcW w:w="0" w:type="auto"/>
            <w:vAlign w:val="center"/>
          </w:tcPr>
          <w:p w14:paraId="304E2545" w14:textId="77777777" w:rsidR="0079400D" w:rsidRPr="00D57D3C" w:rsidRDefault="0079400D" w:rsidP="0079400D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D57D3C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Duration</w:t>
            </w:r>
          </w:p>
        </w:tc>
        <w:tc>
          <w:tcPr>
            <w:tcW w:w="0" w:type="auto"/>
          </w:tcPr>
          <w:p w14:paraId="40F88DC0" w14:textId="277F800F" w:rsidR="0079400D" w:rsidRPr="00EA5122" w:rsidRDefault="0079400D" w:rsidP="0079400D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EA5122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344</w:t>
            </w:r>
            <w:r w:rsidR="00FB6D48" w:rsidRPr="00EA5122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^</w:t>
            </w:r>
          </w:p>
        </w:tc>
        <w:tc>
          <w:tcPr>
            <w:tcW w:w="0" w:type="auto"/>
          </w:tcPr>
          <w:p w14:paraId="1A62D5BF" w14:textId="32456C9D" w:rsidR="0079400D" w:rsidRPr="00EA5122" w:rsidRDefault="0079400D" w:rsidP="0079400D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EA5122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156</w:t>
            </w:r>
          </w:p>
        </w:tc>
        <w:tc>
          <w:tcPr>
            <w:tcW w:w="0" w:type="auto"/>
          </w:tcPr>
          <w:p w14:paraId="5CAEAF71" w14:textId="4A7B127C" w:rsidR="0079400D" w:rsidRPr="00EA5122" w:rsidRDefault="0079400D" w:rsidP="0079400D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EA5122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232</w:t>
            </w:r>
          </w:p>
        </w:tc>
        <w:tc>
          <w:tcPr>
            <w:tcW w:w="0" w:type="auto"/>
          </w:tcPr>
          <w:p w14:paraId="348D5E97" w14:textId="64ADD013" w:rsidR="0079400D" w:rsidRPr="00EA5122" w:rsidRDefault="0079400D" w:rsidP="0079400D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EA5122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175</w:t>
            </w:r>
          </w:p>
        </w:tc>
        <w:tc>
          <w:tcPr>
            <w:tcW w:w="0" w:type="auto"/>
            <w:vAlign w:val="center"/>
          </w:tcPr>
          <w:p w14:paraId="2E7286D8" w14:textId="77777777" w:rsidR="0079400D" w:rsidRPr="00EA5122" w:rsidRDefault="0079400D" w:rsidP="0079400D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7AABEAF3" w14:textId="3AD72DB8" w:rsidR="0079400D" w:rsidRPr="00EA5122" w:rsidRDefault="0079400D" w:rsidP="0079400D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EA5122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081</w:t>
            </w:r>
          </w:p>
        </w:tc>
        <w:tc>
          <w:tcPr>
            <w:tcW w:w="0" w:type="auto"/>
          </w:tcPr>
          <w:p w14:paraId="30616E5B" w14:textId="194EF02A" w:rsidR="0079400D" w:rsidRPr="00EA5122" w:rsidRDefault="0079400D" w:rsidP="0079400D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EA5122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-0.036</w:t>
            </w:r>
          </w:p>
        </w:tc>
        <w:tc>
          <w:tcPr>
            <w:tcW w:w="0" w:type="auto"/>
          </w:tcPr>
          <w:p w14:paraId="24D35920" w14:textId="486F7B51" w:rsidR="0079400D" w:rsidRPr="00EA5122" w:rsidRDefault="0079400D" w:rsidP="0079400D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EA5122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145</w:t>
            </w:r>
          </w:p>
        </w:tc>
        <w:tc>
          <w:tcPr>
            <w:tcW w:w="0" w:type="auto"/>
          </w:tcPr>
          <w:p w14:paraId="5B0EDFB7" w14:textId="1D14E719" w:rsidR="0079400D" w:rsidRPr="00EA5122" w:rsidRDefault="0079400D" w:rsidP="0079400D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EA5122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-0.049</w:t>
            </w:r>
          </w:p>
        </w:tc>
      </w:tr>
      <w:tr w:rsidR="0079400D" w:rsidRPr="00D57D3C" w14:paraId="47F01AD7" w14:textId="77777777" w:rsidTr="001475B5">
        <w:tc>
          <w:tcPr>
            <w:tcW w:w="0" w:type="auto"/>
            <w:vAlign w:val="center"/>
          </w:tcPr>
          <w:p w14:paraId="4D186457" w14:textId="77777777" w:rsidR="0079400D" w:rsidRPr="00D57D3C" w:rsidRDefault="0079400D" w:rsidP="0079400D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D57D3C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Number Awaken</w:t>
            </w:r>
          </w:p>
        </w:tc>
        <w:tc>
          <w:tcPr>
            <w:tcW w:w="0" w:type="auto"/>
          </w:tcPr>
          <w:p w14:paraId="3BCE3F8A" w14:textId="2B1C8C76" w:rsidR="0079400D" w:rsidRPr="00EA5122" w:rsidRDefault="0079400D" w:rsidP="0079400D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EA5122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-0.007</w:t>
            </w:r>
          </w:p>
        </w:tc>
        <w:tc>
          <w:tcPr>
            <w:tcW w:w="0" w:type="auto"/>
          </w:tcPr>
          <w:p w14:paraId="7268541E" w14:textId="5D499007" w:rsidR="0079400D" w:rsidRPr="00EA5122" w:rsidRDefault="0079400D" w:rsidP="0079400D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EA5122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-0.07</w:t>
            </w:r>
          </w:p>
        </w:tc>
        <w:tc>
          <w:tcPr>
            <w:tcW w:w="0" w:type="auto"/>
          </w:tcPr>
          <w:p w14:paraId="276FEB93" w14:textId="56C69CDD" w:rsidR="0079400D" w:rsidRPr="00EA5122" w:rsidRDefault="0079400D" w:rsidP="0079400D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EA5122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-0.091</w:t>
            </w:r>
          </w:p>
        </w:tc>
        <w:tc>
          <w:tcPr>
            <w:tcW w:w="0" w:type="auto"/>
          </w:tcPr>
          <w:p w14:paraId="0BAD36CE" w14:textId="74273780" w:rsidR="0079400D" w:rsidRPr="00EA5122" w:rsidRDefault="0079400D" w:rsidP="0079400D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EA5122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-0.11</w:t>
            </w:r>
          </w:p>
        </w:tc>
        <w:tc>
          <w:tcPr>
            <w:tcW w:w="0" w:type="auto"/>
            <w:vAlign w:val="center"/>
          </w:tcPr>
          <w:p w14:paraId="0F1C2C7E" w14:textId="77777777" w:rsidR="0079400D" w:rsidRPr="00EA5122" w:rsidRDefault="0079400D" w:rsidP="0079400D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46E3A554" w14:textId="7BFB90CA" w:rsidR="0079400D" w:rsidRPr="00EA5122" w:rsidRDefault="0079400D" w:rsidP="0079400D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EA5122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-0.087</w:t>
            </w:r>
          </w:p>
        </w:tc>
        <w:tc>
          <w:tcPr>
            <w:tcW w:w="0" w:type="auto"/>
          </w:tcPr>
          <w:p w14:paraId="264A7344" w14:textId="669A3C7F" w:rsidR="0079400D" w:rsidRPr="00EA5122" w:rsidRDefault="0079400D" w:rsidP="0079400D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EA5122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071</w:t>
            </w:r>
          </w:p>
        </w:tc>
        <w:tc>
          <w:tcPr>
            <w:tcW w:w="0" w:type="auto"/>
          </w:tcPr>
          <w:p w14:paraId="1134B2D3" w14:textId="01C1DD2C" w:rsidR="0079400D" w:rsidRPr="00EA5122" w:rsidRDefault="0079400D" w:rsidP="0079400D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EA5122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-0.025</w:t>
            </w:r>
          </w:p>
        </w:tc>
        <w:tc>
          <w:tcPr>
            <w:tcW w:w="0" w:type="auto"/>
          </w:tcPr>
          <w:p w14:paraId="2DBD0831" w14:textId="32070B87" w:rsidR="0079400D" w:rsidRPr="00EA5122" w:rsidRDefault="0079400D" w:rsidP="0079400D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EA5122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069</w:t>
            </w:r>
          </w:p>
        </w:tc>
      </w:tr>
      <w:tr w:rsidR="0079400D" w:rsidRPr="00D57D3C" w14:paraId="2F5C8935" w14:textId="77777777" w:rsidTr="001475B5">
        <w:tc>
          <w:tcPr>
            <w:tcW w:w="0" w:type="auto"/>
            <w:vAlign w:val="center"/>
          </w:tcPr>
          <w:p w14:paraId="6142782E" w14:textId="77777777" w:rsidR="0079400D" w:rsidRPr="00D57D3C" w:rsidRDefault="0079400D" w:rsidP="0079400D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D57D3C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Wake Duration</w:t>
            </w:r>
          </w:p>
        </w:tc>
        <w:tc>
          <w:tcPr>
            <w:tcW w:w="0" w:type="auto"/>
          </w:tcPr>
          <w:p w14:paraId="4E0960E4" w14:textId="01F2F5FA" w:rsidR="0079400D" w:rsidRPr="00EA5122" w:rsidRDefault="0079400D" w:rsidP="0079400D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EA5122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027</w:t>
            </w:r>
          </w:p>
        </w:tc>
        <w:tc>
          <w:tcPr>
            <w:tcW w:w="0" w:type="auto"/>
          </w:tcPr>
          <w:p w14:paraId="58D6DF0C" w14:textId="1FE8F785" w:rsidR="0079400D" w:rsidRPr="00EA5122" w:rsidRDefault="0079400D" w:rsidP="0079400D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EA5122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-0.131</w:t>
            </w:r>
          </w:p>
        </w:tc>
        <w:tc>
          <w:tcPr>
            <w:tcW w:w="0" w:type="auto"/>
          </w:tcPr>
          <w:p w14:paraId="4637AF7E" w14:textId="6CE66691" w:rsidR="0079400D" w:rsidRPr="00EA5122" w:rsidRDefault="0079400D" w:rsidP="0079400D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EA5122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-0.006</w:t>
            </w:r>
          </w:p>
        </w:tc>
        <w:tc>
          <w:tcPr>
            <w:tcW w:w="0" w:type="auto"/>
          </w:tcPr>
          <w:p w14:paraId="61545056" w14:textId="4E214503" w:rsidR="0079400D" w:rsidRPr="00EA5122" w:rsidRDefault="0079400D" w:rsidP="0079400D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EA5122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-0.127</w:t>
            </w:r>
          </w:p>
        </w:tc>
        <w:tc>
          <w:tcPr>
            <w:tcW w:w="0" w:type="auto"/>
            <w:vAlign w:val="center"/>
          </w:tcPr>
          <w:p w14:paraId="7A9ACBBB" w14:textId="77777777" w:rsidR="0079400D" w:rsidRPr="00EA5122" w:rsidRDefault="0079400D" w:rsidP="0079400D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1F86B2A2" w14:textId="6771A95D" w:rsidR="0079400D" w:rsidRPr="00EA5122" w:rsidRDefault="0079400D" w:rsidP="0079400D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EA5122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-0.098</w:t>
            </w:r>
          </w:p>
        </w:tc>
        <w:tc>
          <w:tcPr>
            <w:tcW w:w="0" w:type="auto"/>
          </w:tcPr>
          <w:p w14:paraId="0D7FA155" w14:textId="28D4E97C" w:rsidR="0079400D" w:rsidRPr="00EA5122" w:rsidRDefault="0079400D" w:rsidP="0079400D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EA5122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077</w:t>
            </w:r>
          </w:p>
        </w:tc>
        <w:tc>
          <w:tcPr>
            <w:tcW w:w="0" w:type="auto"/>
          </w:tcPr>
          <w:p w14:paraId="745D015C" w14:textId="0B4D8348" w:rsidR="0079400D" w:rsidRPr="00EA5122" w:rsidRDefault="0079400D" w:rsidP="0079400D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EA5122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-0.011</w:t>
            </w:r>
          </w:p>
        </w:tc>
        <w:tc>
          <w:tcPr>
            <w:tcW w:w="0" w:type="auto"/>
          </w:tcPr>
          <w:p w14:paraId="2F0A0B34" w14:textId="46A5F2D3" w:rsidR="0079400D" w:rsidRPr="00EA5122" w:rsidRDefault="0079400D" w:rsidP="0079400D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EA5122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056</w:t>
            </w:r>
          </w:p>
        </w:tc>
      </w:tr>
      <w:tr w:rsidR="0079400D" w:rsidRPr="00D57D3C" w14:paraId="64055C78" w14:textId="77777777" w:rsidTr="001475B5"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C087C64" w14:textId="77777777" w:rsidR="0079400D" w:rsidRPr="00D57D3C" w:rsidRDefault="0079400D" w:rsidP="0079400D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D57D3C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Efficiency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C98BC67" w14:textId="24C31750" w:rsidR="0079400D" w:rsidRPr="00EA5122" w:rsidRDefault="0079400D" w:rsidP="0079400D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EA5122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0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A809E79" w14:textId="30D67FF4" w:rsidR="0079400D" w:rsidRPr="00EA5122" w:rsidRDefault="0079400D" w:rsidP="0079400D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EA5122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21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34C66BE" w14:textId="4A7FEF17" w:rsidR="0079400D" w:rsidRPr="00EA5122" w:rsidRDefault="0079400D" w:rsidP="0079400D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EA5122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04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50E583E" w14:textId="1FAEC182" w:rsidR="0079400D" w:rsidRPr="00EA5122" w:rsidRDefault="0079400D" w:rsidP="0079400D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EA5122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20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25C3ED4" w14:textId="77777777" w:rsidR="0079400D" w:rsidRPr="00EA5122" w:rsidRDefault="0079400D" w:rsidP="0079400D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7E331F7" w14:textId="34ED0AD9" w:rsidR="0079400D" w:rsidRPr="00EA5122" w:rsidRDefault="0079400D" w:rsidP="0079400D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EA5122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17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200C0C0" w14:textId="377CC18B" w:rsidR="0079400D" w:rsidRPr="00EA5122" w:rsidRDefault="0079400D" w:rsidP="0079400D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EA5122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-0.07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1EF4E6E" w14:textId="1DA7B1F9" w:rsidR="0079400D" w:rsidRPr="00EA5122" w:rsidRDefault="0079400D" w:rsidP="0079400D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EA5122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11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4A0B325" w14:textId="1271A0F8" w:rsidR="0079400D" w:rsidRPr="00EA5122" w:rsidRDefault="0079400D" w:rsidP="0079400D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EA5122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-0.056</w:t>
            </w:r>
          </w:p>
        </w:tc>
      </w:tr>
      <w:tr w:rsidR="00C2776B" w:rsidRPr="00D57D3C" w14:paraId="3C5FCEB8" w14:textId="77777777" w:rsidTr="00241072"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CB9531E" w14:textId="77777777" w:rsidR="00D57D3C" w:rsidRPr="00D57D3C" w:rsidRDefault="00D57D3C" w:rsidP="00241072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D57D3C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lastRenderedPageBreak/>
              <w:t>Sleep Diary Index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CB6727A" w14:textId="77777777" w:rsidR="00D57D3C" w:rsidRPr="00EA5122" w:rsidRDefault="00D57D3C" w:rsidP="00241072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E527E38" w14:textId="77777777" w:rsidR="00D57D3C" w:rsidRPr="00EA5122" w:rsidRDefault="00D57D3C" w:rsidP="00241072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DC12A9E" w14:textId="77777777" w:rsidR="00D57D3C" w:rsidRPr="00EA5122" w:rsidRDefault="00D57D3C" w:rsidP="00241072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68CEE67" w14:textId="77777777" w:rsidR="00D57D3C" w:rsidRPr="00EA5122" w:rsidRDefault="00D57D3C" w:rsidP="00241072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7A2BAC4" w14:textId="77777777" w:rsidR="00D57D3C" w:rsidRPr="00EA5122" w:rsidRDefault="00D57D3C" w:rsidP="00241072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8E3A069" w14:textId="77777777" w:rsidR="00D57D3C" w:rsidRPr="00EA5122" w:rsidRDefault="00D57D3C" w:rsidP="00241072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F8DA042" w14:textId="77777777" w:rsidR="00D57D3C" w:rsidRPr="00EA5122" w:rsidRDefault="00D57D3C" w:rsidP="00241072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749BBBA" w14:textId="77777777" w:rsidR="00D57D3C" w:rsidRPr="00EA5122" w:rsidRDefault="00D57D3C" w:rsidP="00241072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2B38772" w14:textId="77777777" w:rsidR="00D57D3C" w:rsidRPr="00EA5122" w:rsidRDefault="00D57D3C" w:rsidP="00241072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79400D" w:rsidRPr="00D57D3C" w14:paraId="7669BBD3" w14:textId="77777777" w:rsidTr="00BD58F0"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28A4C6D" w14:textId="77777777" w:rsidR="0079400D" w:rsidRPr="00D57D3C" w:rsidRDefault="0079400D" w:rsidP="0079400D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D57D3C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Quality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EA2CB70" w14:textId="6BF64453" w:rsidR="0079400D" w:rsidRPr="00EA5122" w:rsidRDefault="0079400D" w:rsidP="0079400D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EA5122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-.405*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663595C" w14:textId="082BE3F8" w:rsidR="0079400D" w:rsidRPr="00EA5122" w:rsidRDefault="0079400D" w:rsidP="0079400D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EA5122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-0.13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C67F7D0" w14:textId="1590954B" w:rsidR="0079400D" w:rsidRPr="00EA5122" w:rsidRDefault="0079400D" w:rsidP="0079400D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EA5122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-.424*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B9AB4C9" w14:textId="5A81BB0A" w:rsidR="0079400D" w:rsidRPr="00EA5122" w:rsidRDefault="0079400D" w:rsidP="0079400D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EA5122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-0.10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9167522" w14:textId="77777777" w:rsidR="0079400D" w:rsidRPr="00EA5122" w:rsidRDefault="0079400D" w:rsidP="0079400D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D988BC4" w14:textId="5BF739AB" w:rsidR="0079400D" w:rsidRPr="00EA5122" w:rsidRDefault="0079400D" w:rsidP="0079400D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EA5122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-0.0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036C622" w14:textId="6EC86B3E" w:rsidR="0079400D" w:rsidRPr="00EA5122" w:rsidRDefault="0079400D" w:rsidP="0079400D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EA5122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-0.11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05BB76F" w14:textId="0839F4DC" w:rsidR="0079400D" w:rsidRPr="00EA5122" w:rsidRDefault="0079400D" w:rsidP="0079400D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EA5122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-0.07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998CFD3" w14:textId="0F910D03" w:rsidR="0079400D" w:rsidRPr="00EA5122" w:rsidRDefault="0079400D" w:rsidP="0079400D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EA5122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-0.099</w:t>
            </w:r>
          </w:p>
        </w:tc>
      </w:tr>
      <w:tr w:rsidR="0079400D" w:rsidRPr="00D57D3C" w14:paraId="2B21BAF3" w14:textId="77777777" w:rsidTr="00BD58F0">
        <w:tc>
          <w:tcPr>
            <w:tcW w:w="0" w:type="auto"/>
            <w:vAlign w:val="center"/>
          </w:tcPr>
          <w:p w14:paraId="51577654" w14:textId="77777777" w:rsidR="0079400D" w:rsidRPr="00D57D3C" w:rsidRDefault="0079400D" w:rsidP="0079400D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D57D3C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Latency</w:t>
            </w:r>
          </w:p>
        </w:tc>
        <w:tc>
          <w:tcPr>
            <w:tcW w:w="0" w:type="auto"/>
          </w:tcPr>
          <w:p w14:paraId="236344EA" w14:textId="0F8AA8B1" w:rsidR="0079400D" w:rsidRPr="00EA5122" w:rsidRDefault="0079400D" w:rsidP="0079400D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EA5122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231</w:t>
            </w:r>
          </w:p>
        </w:tc>
        <w:tc>
          <w:tcPr>
            <w:tcW w:w="0" w:type="auto"/>
          </w:tcPr>
          <w:p w14:paraId="32579B07" w14:textId="5F6FA2B5" w:rsidR="0079400D" w:rsidRPr="00EA5122" w:rsidRDefault="0079400D" w:rsidP="0079400D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EA5122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326</w:t>
            </w:r>
            <w:r w:rsidR="00A961AC" w:rsidRPr="00EA5122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^</w:t>
            </w:r>
          </w:p>
        </w:tc>
        <w:tc>
          <w:tcPr>
            <w:tcW w:w="0" w:type="auto"/>
          </w:tcPr>
          <w:p w14:paraId="65E32319" w14:textId="7576CA6A" w:rsidR="0079400D" w:rsidRPr="00EA5122" w:rsidRDefault="0079400D" w:rsidP="0079400D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EA5122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333</w:t>
            </w:r>
            <w:r w:rsidR="00B31035" w:rsidRPr="00EA5122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^</w:t>
            </w:r>
          </w:p>
        </w:tc>
        <w:tc>
          <w:tcPr>
            <w:tcW w:w="0" w:type="auto"/>
          </w:tcPr>
          <w:p w14:paraId="55C661D4" w14:textId="2C4E8190" w:rsidR="0079400D" w:rsidRPr="00EA5122" w:rsidRDefault="0079400D" w:rsidP="0079400D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EA5122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.374*</w:t>
            </w:r>
          </w:p>
        </w:tc>
        <w:tc>
          <w:tcPr>
            <w:tcW w:w="0" w:type="auto"/>
            <w:vAlign w:val="center"/>
          </w:tcPr>
          <w:p w14:paraId="36A3E380" w14:textId="77777777" w:rsidR="0079400D" w:rsidRPr="00EA5122" w:rsidRDefault="0079400D" w:rsidP="0079400D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485B650A" w14:textId="096D4CC0" w:rsidR="0079400D" w:rsidRPr="00EA5122" w:rsidRDefault="0079400D" w:rsidP="0079400D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EA5122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102</w:t>
            </w:r>
          </w:p>
        </w:tc>
        <w:tc>
          <w:tcPr>
            <w:tcW w:w="0" w:type="auto"/>
          </w:tcPr>
          <w:p w14:paraId="75400BAB" w14:textId="6E4DF520" w:rsidR="0079400D" w:rsidRPr="00EA5122" w:rsidRDefault="0079400D" w:rsidP="0079400D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EA5122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323</w:t>
            </w:r>
          </w:p>
        </w:tc>
        <w:tc>
          <w:tcPr>
            <w:tcW w:w="0" w:type="auto"/>
          </w:tcPr>
          <w:p w14:paraId="350C9390" w14:textId="63F2BBE4" w:rsidR="0079400D" w:rsidRPr="00EA5122" w:rsidRDefault="0079400D" w:rsidP="0079400D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EA5122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161</w:t>
            </w:r>
          </w:p>
        </w:tc>
        <w:tc>
          <w:tcPr>
            <w:tcW w:w="0" w:type="auto"/>
          </w:tcPr>
          <w:p w14:paraId="3E85B947" w14:textId="2ACF7DC4" w:rsidR="0079400D" w:rsidRPr="00EA5122" w:rsidRDefault="0079400D" w:rsidP="0079400D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EA5122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309</w:t>
            </w:r>
          </w:p>
        </w:tc>
      </w:tr>
      <w:tr w:rsidR="0079400D" w:rsidRPr="00D57D3C" w14:paraId="25278CFC" w14:textId="77777777" w:rsidTr="00BD58F0">
        <w:tc>
          <w:tcPr>
            <w:tcW w:w="0" w:type="auto"/>
            <w:vAlign w:val="center"/>
          </w:tcPr>
          <w:p w14:paraId="480DD42B" w14:textId="77777777" w:rsidR="0079400D" w:rsidRPr="00D57D3C" w:rsidRDefault="0079400D" w:rsidP="0079400D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D57D3C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Duration</w:t>
            </w:r>
          </w:p>
        </w:tc>
        <w:tc>
          <w:tcPr>
            <w:tcW w:w="0" w:type="auto"/>
          </w:tcPr>
          <w:p w14:paraId="559151EF" w14:textId="620F18E1" w:rsidR="0079400D" w:rsidRPr="00EA5122" w:rsidRDefault="0079400D" w:rsidP="0079400D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EA5122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-0.341</w:t>
            </w:r>
            <w:r w:rsidR="003941DC" w:rsidRPr="00EA5122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^</w:t>
            </w:r>
          </w:p>
        </w:tc>
        <w:tc>
          <w:tcPr>
            <w:tcW w:w="0" w:type="auto"/>
          </w:tcPr>
          <w:p w14:paraId="43010F45" w14:textId="78064711" w:rsidR="0079400D" w:rsidRPr="00EA5122" w:rsidRDefault="0079400D" w:rsidP="0079400D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EA5122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-0.247</w:t>
            </w:r>
          </w:p>
        </w:tc>
        <w:tc>
          <w:tcPr>
            <w:tcW w:w="0" w:type="auto"/>
          </w:tcPr>
          <w:p w14:paraId="1AB3B4EB" w14:textId="0D8A2E38" w:rsidR="0079400D" w:rsidRPr="00EA5122" w:rsidRDefault="0079400D" w:rsidP="0079400D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EA5122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-0.286</w:t>
            </w:r>
          </w:p>
        </w:tc>
        <w:tc>
          <w:tcPr>
            <w:tcW w:w="0" w:type="auto"/>
          </w:tcPr>
          <w:p w14:paraId="7B304F98" w14:textId="0AE4A0C4" w:rsidR="0079400D" w:rsidRPr="00EA5122" w:rsidRDefault="0079400D" w:rsidP="0079400D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EA5122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-0.221</w:t>
            </w:r>
          </w:p>
        </w:tc>
        <w:tc>
          <w:tcPr>
            <w:tcW w:w="0" w:type="auto"/>
            <w:vAlign w:val="center"/>
          </w:tcPr>
          <w:p w14:paraId="076A6B37" w14:textId="77777777" w:rsidR="0079400D" w:rsidRPr="00EA5122" w:rsidRDefault="0079400D" w:rsidP="0079400D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189FCD29" w14:textId="07FE5CCD" w:rsidR="0079400D" w:rsidRPr="00EA5122" w:rsidRDefault="0079400D" w:rsidP="0079400D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EA5122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151</w:t>
            </w:r>
          </w:p>
        </w:tc>
        <w:tc>
          <w:tcPr>
            <w:tcW w:w="0" w:type="auto"/>
          </w:tcPr>
          <w:p w14:paraId="458E6FDE" w14:textId="1E508FE9" w:rsidR="0079400D" w:rsidRPr="00EA5122" w:rsidRDefault="0079400D" w:rsidP="0079400D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EA5122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292</w:t>
            </w:r>
          </w:p>
        </w:tc>
        <w:tc>
          <w:tcPr>
            <w:tcW w:w="0" w:type="auto"/>
          </w:tcPr>
          <w:p w14:paraId="0466668D" w14:textId="4A66F030" w:rsidR="0079400D" w:rsidRPr="00EA5122" w:rsidRDefault="0079400D" w:rsidP="0079400D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EA5122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139</w:t>
            </w:r>
          </w:p>
        </w:tc>
        <w:tc>
          <w:tcPr>
            <w:tcW w:w="0" w:type="auto"/>
          </w:tcPr>
          <w:p w14:paraId="6778ECF6" w14:textId="66FDCDB4" w:rsidR="0079400D" w:rsidRPr="00EA5122" w:rsidRDefault="0079400D" w:rsidP="0079400D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EA5122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307</w:t>
            </w:r>
          </w:p>
        </w:tc>
      </w:tr>
      <w:tr w:rsidR="0079400D" w:rsidRPr="00D57D3C" w14:paraId="6F7A43F2" w14:textId="77777777" w:rsidTr="00BD58F0">
        <w:tc>
          <w:tcPr>
            <w:tcW w:w="0" w:type="auto"/>
            <w:vAlign w:val="center"/>
          </w:tcPr>
          <w:p w14:paraId="79585D6F" w14:textId="77777777" w:rsidR="0079400D" w:rsidRPr="00D57D3C" w:rsidRDefault="0079400D" w:rsidP="0079400D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D57D3C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Number Awaken</w:t>
            </w:r>
          </w:p>
        </w:tc>
        <w:tc>
          <w:tcPr>
            <w:tcW w:w="0" w:type="auto"/>
          </w:tcPr>
          <w:p w14:paraId="4E056CE0" w14:textId="17ED49E3" w:rsidR="0079400D" w:rsidRPr="00EA5122" w:rsidRDefault="0079400D" w:rsidP="0079400D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EA5122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118</w:t>
            </w:r>
          </w:p>
        </w:tc>
        <w:tc>
          <w:tcPr>
            <w:tcW w:w="0" w:type="auto"/>
          </w:tcPr>
          <w:p w14:paraId="412EA976" w14:textId="5983DB5A" w:rsidR="0079400D" w:rsidRPr="00EA5122" w:rsidRDefault="0079400D" w:rsidP="0079400D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EA5122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-0.106</w:t>
            </w:r>
          </w:p>
        </w:tc>
        <w:tc>
          <w:tcPr>
            <w:tcW w:w="0" w:type="auto"/>
          </w:tcPr>
          <w:p w14:paraId="3627F6C6" w14:textId="70ABA425" w:rsidR="0079400D" w:rsidRPr="00EA5122" w:rsidRDefault="0079400D" w:rsidP="0079400D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EA5122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133</w:t>
            </w:r>
          </w:p>
        </w:tc>
        <w:tc>
          <w:tcPr>
            <w:tcW w:w="0" w:type="auto"/>
          </w:tcPr>
          <w:p w14:paraId="3632DAC7" w14:textId="3CC909C6" w:rsidR="0079400D" w:rsidRPr="00EA5122" w:rsidRDefault="0079400D" w:rsidP="0079400D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EA5122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-0.082</w:t>
            </w:r>
          </w:p>
        </w:tc>
        <w:tc>
          <w:tcPr>
            <w:tcW w:w="0" w:type="auto"/>
            <w:vAlign w:val="center"/>
          </w:tcPr>
          <w:p w14:paraId="57FFDDC2" w14:textId="77777777" w:rsidR="0079400D" w:rsidRPr="00EA5122" w:rsidRDefault="0079400D" w:rsidP="0079400D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0DEB30AC" w14:textId="08C9D437" w:rsidR="0079400D" w:rsidRPr="00EA5122" w:rsidRDefault="0079400D" w:rsidP="0079400D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EA5122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106</w:t>
            </w:r>
          </w:p>
        </w:tc>
        <w:tc>
          <w:tcPr>
            <w:tcW w:w="0" w:type="auto"/>
          </w:tcPr>
          <w:p w14:paraId="12B6FE1E" w14:textId="5023F33D" w:rsidR="0079400D" w:rsidRPr="00EA5122" w:rsidRDefault="0079400D" w:rsidP="0079400D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EA5122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348</w:t>
            </w:r>
            <w:r w:rsidR="00803DB7" w:rsidRPr="00EA5122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^</w:t>
            </w:r>
          </w:p>
        </w:tc>
        <w:tc>
          <w:tcPr>
            <w:tcW w:w="0" w:type="auto"/>
          </w:tcPr>
          <w:p w14:paraId="113F9141" w14:textId="12F6FFAD" w:rsidR="0079400D" w:rsidRPr="00EA5122" w:rsidRDefault="0079400D" w:rsidP="0079400D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EA5122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034</w:t>
            </w:r>
          </w:p>
        </w:tc>
        <w:tc>
          <w:tcPr>
            <w:tcW w:w="0" w:type="auto"/>
          </w:tcPr>
          <w:p w14:paraId="4EB4219C" w14:textId="35CFF945" w:rsidR="0079400D" w:rsidRPr="00EA5122" w:rsidRDefault="0079400D" w:rsidP="0079400D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EA5122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404</w:t>
            </w:r>
          </w:p>
        </w:tc>
      </w:tr>
      <w:tr w:rsidR="0079400D" w:rsidRPr="00D57D3C" w14:paraId="0D8D9CF4" w14:textId="77777777" w:rsidTr="00BD58F0">
        <w:tc>
          <w:tcPr>
            <w:tcW w:w="0" w:type="auto"/>
            <w:vAlign w:val="center"/>
          </w:tcPr>
          <w:p w14:paraId="408D98CB" w14:textId="77777777" w:rsidR="0079400D" w:rsidRPr="00D57D3C" w:rsidRDefault="0079400D" w:rsidP="0079400D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D57D3C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Wake Duration</w:t>
            </w:r>
          </w:p>
        </w:tc>
        <w:tc>
          <w:tcPr>
            <w:tcW w:w="0" w:type="auto"/>
          </w:tcPr>
          <w:p w14:paraId="132B8395" w14:textId="6339641A" w:rsidR="0079400D" w:rsidRPr="00EA5122" w:rsidRDefault="0079400D" w:rsidP="0079400D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EA5122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-0.202</w:t>
            </w:r>
          </w:p>
        </w:tc>
        <w:tc>
          <w:tcPr>
            <w:tcW w:w="0" w:type="auto"/>
          </w:tcPr>
          <w:p w14:paraId="0763AAD2" w14:textId="53951936" w:rsidR="0079400D" w:rsidRPr="00EA5122" w:rsidRDefault="0079400D" w:rsidP="0079400D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EA5122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-0.059</w:t>
            </w:r>
          </w:p>
        </w:tc>
        <w:tc>
          <w:tcPr>
            <w:tcW w:w="0" w:type="auto"/>
          </w:tcPr>
          <w:p w14:paraId="159CFCE7" w14:textId="2659136C" w:rsidR="0079400D" w:rsidRPr="00EA5122" w:rsidRDefault="0079400D" w:rsidP="0079400D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EA5122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-0.056</w:t>
            </w:r>
          </w:p>
        </w:tc>
        <w:tc>
          <w:tcPr>
            <w:tcW w:w="0" w:type="auto"/>
          </w:tcPr>
          <w:p w14:paraId="429EEFC0" w14:textId="4B0C3292" w:rsidR="0079400D" w:rsidRPr="00EA5122" w:rsidRDefault="0079400D" w:rsidP="0079400D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EA5122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-0.059</w:t>
            </w:r>
          </w:p>
        </w:tc>
        <w:tc>
          <w:tcPr>
            <w:tcW w:w="0" w:type="auto"/>
            <w:vAlign w:val="center"/>
          </w:tcPr>
          <w:p w14:paraId="66607DAD" w14:textId="77777777" w:rsidR="0079400D" w:rsidRPr="00EA5122" w:rsidRDefault="0079400D" w:rsidP="0079400D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1EC24964" w14:textId="6916832E" w:rsidR="0079400D" w:rsidRPr="00EA5122" w:rsidRDefault="0079400D" w:rsidP="0079400D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EA5122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-0.138</w:t>
            </w:r>
          </w:p>
        </w:tc>
        <w:tc>
          <w:tcPr>
            <w:tcW w:w="0" w:type="auto"/>
          </w:tcPr>
          <w:p w14:paraId="1E863841" w14:textId="3F0DE693" w:rsidR="0079400D" w:rsidRPr="00EA5122" w:rsidRDefault="0079400D" w:rsidP="0079400D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EA5122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-0.202</w:t>
            </w:r>
          </w:p>
        </w:tc>
        <w:tc>
          <w:tcPr>
            <w:tcW w:w="0" w:type="auto"/>
          </w:tcPr>
          <w:p w14:paraId="1E28CE90" w14:textId="7493D5B1" w:rsidR="0079400D" w:rsidRPr="00EA5122" w:rsidRDefault="0079400D" w:rsidP="0079400D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EA5122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-0.157</w:t>
            </w:r>
          </w:p>
        </w:tc>
        <w:tc>
          <w:tcPr>
            <w:tcW w:w="0" w:type="auto"/>
          </w:tcPr>
          <w:p w14:paraId="1E891F97" w14:textId="6F0C0217" w:rsidR="0079400D" w:rsidRPr="00EA5122" w:rsidRDefault="0079400D" w:rsidP="0079400D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EA5122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-0.196</w:t>
            </w:r>
          </w:p>
        </w:tc>
      </w:tr>
      <w:tr w:rsidR="0079400D" w:rsidRPr="00D57D3C" w14:paraId="5B50DE65" w14:textId="77777777" w:rsidTr="00BD58F0"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CCAFFDB" w14:textId="77777777" w:rsidR="0079400D" w:rsidRPr="00D57D3C" w:rsidRDefault="0079400D" w:rsidP="0079400D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D57D3C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Efficiency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2C62569" w14:textId="68CBDF40" w:rsidR="0079400D" w:rsidRPr="00EA5122" w:rsidRDefault="0079400D" w:rsidP="0079400D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EA5122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12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6961777" w14:textId="770261E0" w:rsidR="0079400D" w:rsidRPr="00EA5122" w:rsidRDefault="0079400D" w:rsidP="0079400D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EA5122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-0.00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70F26C5" w14:textId="5CC81C2C" w:rsidR="0079400D" w:rsidRPr="00EA5122" w:rsidRDefault="0079400D" w:rsidP="0079400D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EA5122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13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B4F14AF" w14:textId="4FFD001B" w:rsidR="0079400D" w:rsidRPr="00EA5122" w:rsidRDefault="0079400D" w:rsidP="0079400D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EA5122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-0.02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3D92B21" w14:textId="77777777" w:rsidR="0079400D" w:rsidRPr="00EA5122" w:rsidRDefault="0079400D" w:rsidP="0079400D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D587B9C" w14:textId="026F543E" w:rsidR="0079400D" w:rsidRPr="00EA5122" w:rsidRDefault="0079400D" w:rsidP="0079400D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EA5122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11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68AFBCA" w14:textId="7D309FE7" w:rsidR="0079400D" w:rsidRPr="00EA5122" w:rsidRDefault="0079400D" w:rsidP="0079400D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EA5122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-0.01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CEA78C8" w14:textId="68CA8B7D" w:rsidR="0079400D" w:rsidRPr="00EA5122" w:rsidRDefault="0079400D" w:rsidP="0079400D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EA5122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12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A2868FF" w14:textId="30050B5B" w:rsidR="0079400D" w:rsidRPr="00EA5122" w:rsidRDefault="0079400D" w:rsidP="0079400D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EA5122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-0.02</w:t>
            </w:r>
          </w:p>
        </w:tc>
      </w:tr>
    </w:tbl>
    <w:p w14:paraId="4870A7C6" w14:textId="77777777" w:rsidR="00D57D3C" w:rsidRDefault="00D57D3C" w:rsidP="00127A2A">
      <w:pPr>
        <w:autoSpaceDE w:val="0"/>
        <w:autoSpaceDN w:val="0"/>
        <w:adjustRightInd w:val="0"/>
        <w:spacing w:before="240" w:after="120" w:line="480" w:lineRule="auto"/>
        <w:ind w:firstLine="720"/>
        <w:rPr>
          <w:rFonts w:ascii="Times New Roman" w:hAnsi="Times New Roman" w:cs="Times New Roman"/>
          <w:color w:val="FF0000"/>
          <w:sz w:val="24"/>
          <w:szCs w:val="24"/>
        </w:rPr>
      </w:pPr>
      <w:r w:rsidRPr="00D57D3C">
        <w:rPr>
          <w:rFonts w:ascii="Times New Roman" w:hAnsi="Times New Roman" w:cs="Times New Roman"/>
          <w:bCs/>
          <w:i/>
          <w:color w:val="FF0000"/>
          <w:sz w:val="24"/>
          <w:szCs w:val="24"/>
        </w:rPr>
        <w:t>Note</w:t>
      </w:r>
      <w:r w:rsidRPr="00D57D3C">
        <w:rPr>
          <w:rFonts w:ascii="Times New Roman" w:hAnsi="Times New Roman" w:cs="Times New Roman"/>
          <w:bCs/>
          <w:color w:val="FF0000"/>
          <w:sz w:val="24"/>
          <w:szCs w:val="24"/>
        </w:rPr>
        <w:t xml:space="preserve">.  </w:t>
      </w:r>
      <w:r w:rsidRPr="00D57D3C">
        <w:rPr>
          <w:rFonts w:ascii="Times New Roman" w:hAnsi="Times New Roman" w:cs="Times New Roman"/>
          <w:color w:val="FF0000"/>
          <w:sz w:val="24"/>
          <w:szCs w:val="24"/>
        </w:rPr>
        <w:t>ITT = intent-to-treat; PP = per protocol; CPT = cognitive processing therapy; SKY = Sudarshan kriya yoga.</w:t>
      </w:r>
      <w:r w:rsidRPr="00D57D3C">
        <w:rPr>
          <w:rFonts w:ascii="Times New Roman" w:hAnsi="Times New Roman" w:cs="Times New Roman"/>
          <w:i/>
          <w:iCs/>
          <w:color w:val="FF0000"/>
          <w:sz w:val="24"/>
          <w:szCs w:val="24"/>
        </w:rPr>
        <w:t xml:space="preserve"> </w:t>
      </w:r>
      <w:r w:rsidRPr="00D57D3C">
        <w:rPr>
          <w:rFonts w:ascii="Times New Roman" w:hAnsi="Times New Roman" w:cs="Times New Roman"/>
          <w:color w:val="FF0000"/>
          <w:sz w:val="24"/>
          <w:szCs w:val="24"/>
        </w:rPr>
        <w:t xml:space="preserve">*** </w:t>
      </w:r>
      <w:r w:rsidRPr="00D57D3C">
        <w:rPr>
          <w:rFonts w:ascii="Times New Roman" w:hAnsi="Times New Roman" w:cs="Times New Roman"/>
          <w:i/>
          <w:iCs/>
          <w:color w:val="FF0000"/>
          <w:sz w:val="24"/>
          <w:szCs w:val="24"/>
        </w:rPr>
        <w:t>p</w:t>
      </w:r>
      <w:r w:rsidRPr="00D57D3C">
        <w:rPr>
          <w:rFonts w:ascii="Times New Roman" w:hAnsi="Times New Roman" w:cs="Times New Roman"/>
          <w:color w:val="FF0000"/>
          <w:sz w:val="24"/>
          <w:szCs w:val="24"/>
        </w:rPr>
        <w:t xml:space="preserve"> &lt; .001, ** </w:t>
      </w:r>
      <w:r w:rsidRPr="00D57D3C">
        <w:rPr>
          <w:rFonts w:ascii="Times New Roman" w:hAnsi="Times New Roman" w:cs="Times New Roman"/>
          <w:i/>
          <w:iCs/>
          <w:color w:val="FF0000"/>
          <w:sz w:val="24"/>
          <w:szCs w:val="24"/>
        </w:rPr>
        <w:t>p</w:t>
      </w:r>
      <w:r w:rsidRPr="00D57D3C">
        <w:rPr>
          <w:rFonts w:ascii="Times New Roman" w:hAnsi="Times New Roman" w:cs="Times New Roman"/>
          <w:color w:val="FF0000"/>
          <w:sz w:val="24"/>
          <w:szCs w:val="24"/>
        </w:rPr>
        <w:t xml:space="preserve"> &lt; .01, * </w:t>
      </w:r>
      <w:r w:rsidRPr="00D57D3C">
        <w:rPr>
          <w:rFonts w:ascii="Times New Roman" w:hAnsi="Times New Roman" w:cs="Times New Roman"/>
          <w:i/>
          <w:iCs/>
          <w:color w:val="FF0000"/>
          <w:sz w:val="24"/>
          <w:szCs w:val="24"/>
        </w:rPr>
        <w:t>p</w:t>
      </w:r>
      <w:r w:rsidRPr="00D57D3C">
        <w:rPr>
          <w:rFonts w:ascii="Times New Roman" w:hAnsi="Times New Roman" w:cs="Times New Roman"/>
          <w:color w:val="FF0000"/>
          <w:sz w:val="24"/>
          <w:szCs w:val="24"/>
        </w:rPr>
        <w:t xml:space="preserve"> &lt; .05, ^ </w:t>
      </w:r>
      <w:r w:rsidRPr="00D57D3C">
        <w:rPr>
          <w:rFonts w:ascii="Times New Roman" w:hAnsi="Times New Roman" w:cs="Times New Roman"/>
          <w:i/>
          <w:iCs/>
          <w:color w:val="FF0000"/>
          <w:sz w:val="24"/>
          <w:szCs w:val="24"/>
        </w:rPr>
        <w:t>p</w:t>
      </w:r>
      <w:r w:rsidRPr="00D57D3C">
        <w:rPr>
          <w:rFonts w:ascii="Times New Roman" w:hAnsi="Times New Roman" w:cs="Times New Roman"/>
          <w:color w:val="FF0000"/>
          <w:sz w:val="24"/>
          <w:szCs w:val="24"/>
        </w:rPr>
        <w:t xml:space="preserve"> = .05-.10.  </w:t>
      </w:r>
    </w:p>
    <w:p w14:paraId="6442C652" w14:textId="1EDD2BEF" w:rsidR="00127A2A" w:rsidRDefault="00127A2A" w:rsidP="00127A2A">
      <w:pPr>
        <w:spacing w:before="240" w:after="120" w:line="480" w:lineRule="auto"/>
        <w:ind w:firstLine="720"/>
        <w:rPr>
          <w:rFonts w:ascii="Times New Roman" w:hAnsi="Times New Roman" w:cs="Times New Roman"/>
          <w:color w:val="FF0000"/>
          <w:sz w:val="24"/>
          <w:szCs w:val="24"/>
        </w:rPr>
      </w:pPr>
      <w:r w:rsidRPr="003751C8">
        <w:rPr>
          <w:rFonts w:ascii="Times New Roman" w:hAnsi="Times New Roman" w:cs="Times New Roman"/>
          <w:color w:val="FF0000"/>
          <w:sz w:val="24"/>
          <w:szCs w:val="24"/>
          <w:vertAlign w:val="superscript"/>
        </w:rPr>
        <w:t xml:space="preserve">a </w:t>
      </w:r>
      <w:r w:rsidRPr="003751C8">
        <w:rPr>
          <w:rFonts w:ascii="Times New Roman" w:hAnsi="Times New Roman" w:cs="Times New Roman"/>
          <w:color w:val="FF0000"/>
          <w:sz w:val="24"/>
          <w:szCs w:val="24"/>
        </w:rPr>
        <w:t>Insomnia and nightmare items removed, per recommendations</w:t>
      </w:r>
      <w:r w:rsidR="00397828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r w:rsidRPr="003751C8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r w:rsidRPr="003751C8">
        <w:rPr>
          <w:rFonts w:ascii="Times New Roman" w:hAnsi="Times New Roman" w:cs="Times New Roman"/>
          <w:color w:val="FF0000"/>
          <w:sz w:val="24"/>
          <w:szCs w:val="24"/>
        </w:rPr>
        <w:fldChar w:fldCharType="begin"/>
      </w:r>
      <w:r w:rsidRPr="003751C8">
        <w:rPr>
          <w:rFonts w:ascii="Times New Roman" w:hAnsi="Times New Roman" w:cs="Times New Roman"/>
          <w:color w:val="FF0000"/>
          <w:sz w:val="24"/>
          <w:szCs w:val="24"/>
        </w:rPr>
        <w:instrText xml:space="preserve"> ADDIN EN.CITE &lt;EndNote&gt;&lt;Cite&gt;&lt;Author&gt;Pigeon&lt;/Author&gt;&lt;Year&gt;2013&lt;/Year&gt;&lt;RecNum&gt;13308&lt;/RecNum&gt;&lt;Prefix&gt;e.g.`, &lt;/Prefix&gt;&lt;DisplayText&gt;(e.g., Pigeon et al., 2013)&lt;/DisplayText&gt;&lt;record&gt;&lt;rec-number&gt;13308&lt;/rec-number&gt;&lt;foreign-keys&gt;&lt;key app="EN" db-id="r5z0dzr9m9dw2rexfp7paz9w2sa2tzvr02w0" timestamp="1657517011"&gt;13308&lt;/key&gt;&lt;/foreign-keys&gt;&lt;ref-type name="Journal Article"&gt;17&lt;/ref-type&gt;&lt;contributors&gt;&lt;authors&gt;&lt;author&gt;Pigeon, W. R.&lt;/author&gt;&lt;author&gt;Campbell, C. E.&lt;/author&gt;&lt;author&gt;Possemato, K.&lt;/author&gt;&lt;author&gt;Ouimette, P.&lt;/author&gt;&lt;/authors&gt;&lt;/contributors&gt;&lt;titles&gt;&lt;title&gt;Longitudinal relationships of insomnia, nightmares, and PTSD severity in recent combat veterans&lt;/title&gt;&lt;secondary-title&gt;Journal of Psychosomatic Research&lt;/secondary-title&gt;&lt;/titles&gt;&lt;periodical&gt;&lt;full-title&gt;Journal of Psychosomatic Research&lt;/full-title&gt;&lt;/periodical&gt;&lt;pages&gt;546-550&lt;/pages&gt;&lt;volume&gt;75&lt;/volume&gt;&lt;number&gt;6&lt;/number&gt;&lt;dates&gt;&lt;year&gt;2013&lt;/year&gt;&lt;/dates&gt;&lt;work-type&gt;Article&lt;/work-type&gt;&lt;urls&gt;&lt;related-urls&gt;&lt;url&gt;https://www.scopus.com/inward/record.uri?eid=2-s2.0-</w:instrText>
      </w:r>
      <w:r w:rsidRPr="003751C8">
        <w:rPr>
          <w:rFonts w:ascii="Times New Roman" w:hAnsi="Times New Roman" w:cs="Times New Roman"/>
          <w:color w:val="FF0000"/>
          <w:sz w:val="24"/>
          <w:szCs w:val="24"/>
        </w:rPr>
        <w:lastRenderedPageBreak/>
        <w:instrText>84888428004&amp;amp;doi=10.1016%2fj.jpsychores.2013.09.004&amp;amp;partnerID=40&amp;amp;md5=c4f5c5d096da65d844e4e53f4a873223&lt;/url&gt;&lt;/related-urls&gt;&lt;/urls&gt;&lt;electronic-resource-num&gt;10.1016/j.jpsychores.2013.09.004&lt;/electronic-resource-num&gt;&lt;remote-database-name&gt;Scopus&lt;/remote-database-name&gt;&lt;/record&gt;&lt;/Cite&gt;&lt;/EndNote&gt;</w:instrText>
      </w:r>
      <w:r w:rsidRPr="003751C8">
        <w:rPr>
          <w:rFonts w:ascii="Times New Roman" w:hAnsi="Times New Roman" w:cs="Times New Roman"/>
          <w:color w:val="FF0000"/>
          <w:sz w:val="24"/>
          <w:szCs w:val="24"/>
        </w:rPr>
        <w:fldChar w:fldCharType="separate"/>
      </w:r>
      <w:r w:rsidRPr="003751C8">
        <w:rPr>
          <w:rFonts w:ascii="Times New Roman" w:hAnsi="Times New Roman" w:cs="Times New Roman"/>
          <w:noProof/>
          <w:color w:val="FF0000"/>
          <w:sz w:val="24"/>
          <w:szCs w:val="24"/>
        </w:rPr>
        <w:t>(</w:t>
      </w:r>
      <w:hyperlink w:anchor="_ENREF_1" w:tooltip="Pigeon, 2013 #13308" w:history="1">
        <w:r w:rsidR="00D52FBA" w:rsidRPr="003751C8">
          <w:rPr>
            <w:rFonts w:ascii="Times New Roman" w:hAnsi="Times New Roman" w:cs="Times New Roman"/>
            <w:noProof/>
            <w:color w:val="FF0000"/>
            <w:sz w:val="24"/>
            <w:szCs w:val="24"/>
          </w:rPr>
          <w:t>e.g., Pigeon et al., 2013</w:t>
        </w:r>
      </w:hyperlink>
      <w:r w:rsidRPr="003751C8">
        <w:rPr>
          <w:rFonts w:ascii="Times New Roman" w:hAnsi="Times New Roman" w:cs="Times New Roman"/>
          <w:noProof/>
          <w:color w:val="FF0000"/>
          <w:sz w:val="24"/>
          <w:szCs w:val="24"/>
        </w:rPr>
        <w:t>)</w:t>
      </w:r>
      <w:r w:rsidRPr="003751C8">
        <w:rPr>
          <w:rFonts w:ascii="Times New Roman" w:hAnsi="Times New Roman" w:cs="Times New Roman"/>
          <w:color w:val="FF0000"/>
          <w:sz w:val="24"/>
          <w:szCs w:val="24"/>
        </w:rPr>
        <w:fldChar w:fldCharType="end"/>
      </w:r>
      <w:r w:rsidRPr="003751C8">
        <w:rPr>
          <w:rFonts w:ascii="Times New Roman" w:hAnsi="Times New Roman" w:cs="Times New Roman"/>
          <w:color w:val="FF0000"/>
          <w:sz w:val="24"/>
          <w:szCs w:val="24"/>
        </w:rPr>
        <w:t xml:space="preserve">. </w:t>
      </w:r>
    </w:p>
    <w:p w14:paraId="4B42CE81" w14:textId="77777777" w:rsidR="00C2776B" w:rsidRPr="00D57D3C" w:rsidRDefault="00C2776B" w:rsidP="00D57D3C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color w:val="FF0000"/>
          <w:sz w:val="24"/>
          <w:szCs w:val="24"/>
        </w:rPr>
      </w:pPr>
    </w:p>
    <w:p w14:paraId="24E14407" w14:textId="77777777" w:rsidR="00D57D3C" w:rsidRPr="00D57D3C" w:rsidRDefault="00D57D3C" w:rsidP="00D57D3C">
      <w:pPr>
        <w:autoSpaceDE w:val="0"/>
        <w:autoSpaceDN w:val="0"/>
        <w:adjustRightInd w:val="0"/>
        <w:spacing w:after="120" w:line="480" w:lineRule="auto"/>
        <w:ind w:firstLine="720"/>
        <w:rPr>
          <w:rFonts w:ascii="Times New Roman" w:hAnsi="Times New Roman" w:cs="Times New Roman"/>
          <w:color w:val="FF0000"/>
          <w:sz w:val="24"/>
          <w:szCs w:val="24"/>
        </w:rPr>
      </w:pPr>
    </w:p>
    <w:p w14:paraId="2A57CEA6" w14:textId="0D95E3F4" w:rsidR="008456E8" w:rsidRDefault="008456E8">
      <w:pPr>
        <w:rPr>
          <w:rFonts w:ascii="Times New Roman" w:hAnsi="Times New Roman" w:cs="Times New Roman"/>
          <w:sz w:val="24"/>
          <w:szCs w:val="24"/>
        </w:rPr>
      </w:pPr>
    </w:p>
    <w:sectPr w:rsidR="008456E8" w:rsidSect="009E5AE1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7236A95" w14:textId="77777777" w:rsidR="0038477B" w:rsidRDefault="0038477B" w:rsidP="007C69DC">
      <w:pPr>
        <w:spacing w:after="0" w:line="240" w:lineRule="auto"/>
      </w:pPr>
      <w:r>
        <w:separator/>
      </w:r>
    </w:p>
  </w:endnote>
  <w:endnote w:type="continuationSeparator" w:id="0">
    <w:p w14:paraId="7ED59508" w14:textId="77777777" w:rsidR="0038477B" w:rsidRDefault="0038477B" w:rsidP="007C69D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655F181" w14:textId="77777777" w:rsidR="0038477B" w:rsidRDefault="0038477B" w:rsidP="007C69DC">
      <w:pPr>
        <w:spacing w:after="0" w:line="240" w:lineRule="auto"/>
      </w:pPr>
      <w:r>
        <w:separator/>
      </w:r>
    </w:p>
  </w:footnote>
  <w:footnote w:type="continuationSeparator" w:id="0">
    <w:p w14:paraId="74C6A015" w14:textId="77777777" w:rsidR="0038477B" w:rsidRDefault="0038477B" w:rsidP="007C69D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7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r5z0dzr9m9dw2rexfp7paz9w2sa2tzvr02w0&quot;&gt;Dan refs-Converted (v.20)&lt;record-ids&gt;&lt;item&gt;13308&lt;/item&gt;&lt;/record-ids&gt;&lt;/item&gt;&lt;/Libraries&gt;"/>
  </w:docVars>
  <w:rsids>
    <w:rsidRoot w:val="00286066"/>
    <w:rsid w:val="00002CDC"/>
    <w:rsid w:val="0000378B"/>
    <w:rsid w:val="000054A0"/>
    <w:rsid w:val="0001562E"/>
    <w:rsid w:val="00017901"/>
    <w:rsid w:val="00017A16"/>
    <w:rsid w:val="00027E29"/>
    <w:rsid w:val="000333AB"/>
    <w:rsid w:val="00045A53"/>
    <w:rsid w:val="0006546D"/>
    <w:rsid w:val="00081962"/>
    <w:rsid w:val="00083B65"/>
    <w:rsid w:val="000918CF"/>
    <w:rsid w:val="00092895"/>
    <w:rsid w:val="000A31D3"/>
    <w:rsid w:val="000A6891"/>
    <w:rsid w:val="000B2E79"/>
    <w:rsid w:val="000F0673"/>
    <w:rsid w:val="000F258C"/>
    <w:rsid w:val="00103656"/>
    <w:rsid w:val="00113145"/>
    <w:rsid w:val="0011635B"/>
    <w:rsid w:val="00123434"/>
    <w:rsid w:val="00127A2A"/>
    <w:rsid w:val="001305D3"/>
    <w:rsid w:val="00135015"/>
    <w:rsid w:val="0014609E"/>
    <w:rsid w:val="001655A2"/>
    <w:rsid w:val="001714E9"/>
    <w:rsid w:val="00174E58"/>
    <w:rsid w:val="001913B4"/>
    <w:rsid w:val="001956FE"/>
    <w:rsid w:val="001A6E93"/>
    <w:rsid w:val="001A791E"/>
    <w:rsid w:val="001B56D5"/>
    <w:rsid w:val="001B5A3A"/>
    <w:rsid w:val="001C6063"/>
    <w:rsid w:val="001D4EF2"/>
    <w:rsid w:val="00206D32"/>
    <w:rsid w:val="00231225"/>
    <w:rsid w:val="002374ED"/>
    <w:rsid w:val="00243166"/>
    <w:rsid w:val="0024518C"/>
    <w:rsid w:val="00272813"/>
    <w:rsid w:val="0027574F"/>
    <w:rsid w:val="00284A46"/>
    <w:rsid w:val="00286066"/>
    <w:rsid w:val="002A017C"/>
    <w:rsid w:val="002A4C05"/>
    <w:rsid w:val="002A52D9"/>
    <w:rsid w:val="002D40A8"/>
    <w:rsid w:val="002D4C99"/>
    <w:rsid w:val="003026C4"/>
    <w:rsid w:val="00312B45"/>
    <w:rsid w:val="00314F8D"/>
    <w:rsid w:val="00354A7E"/>
    <w:rsid w:val="003655A4"/>
    <w:rsid w:val="0036583F"/>
    <w:rsid w:val="0037042B"/>
    <w:rsid w:val="00373CF8"/>
    <w:rsid w:val="00383579"/>
    <w:rsid w:val="0038477B"/>
    <w:rsid w:val="00385035"/>
    <w:rsid w:val="003941DC"/>
    <w:rsid w:val="00396086"/>
    <w:rsid w:val="00397828"/>
    <w:rsid w:val="003A3137"/>
    <w:rsid w:val="003A4E15"/>
    <w:rsid w:val="003B2708"/>
    <w:rsid w:val="003B33C7"/>
    <w:rsid w:val="003D7903"/>
    <w:rsid w:val="003E5BAF"/>
    <w:rsid w:val="004079E5"/>
    <w:rsid w:val="004101B9"/>
    <w:rsid w:val="00427133"/>
    <w:rsid w:val="0043179B"/>
    <w:rsid w:val="00455C9A"/>
    <w:rsid w:val="00463B0F"/>
    <w:rsid w:val="004749B9"/>
    <w:rsid w:val="00497C3E"/>
    <w:rsid w:val="004A2084"/>
    <w:rsid w:val="004A45C6"/>
    <w:rsid w:val="004B01F9"/>
    <w:rsid w:val="004B7B6E"/>
    <w:rsid w:val="004E0BCE"/>
    <w:rsid w:val="004F6434"/>
    <w:rsid w:val="005277EC"/>
    <w:rsid w:val="00533FA6"/>
    <w:rsid w:val="00534890"/>
    <w:rsid w:val="005409BF"/>
    <w:rsid w:val="005638F4"/>
    <w:rsid w:val="00567F2B"/>
    <w:rsid w:val="005857C4"/>
    <w:rsid w:val="0059251B"/>
    <w:rsid w:val="005C3CD6"/>
    <w:rsid w:val="005C6451"/>
    <w:rsid w:val="005E3F14"/>
    <w:rsid w:val="005E47B8"/>
    <w:rsid w:val="00604E75"/>
    <w:rsid w:val="00642BDC"/>
    <w:rsid w:val="00642ECA"/>
    <w:rsid w:val="00665C25"/>
    <w:rsid w:val="006917FC"/>
    <w:rsid w:val="0069520E"/>
    <w:rsid w:val="006A1185"/>
    <w:rsid w:val="006B34C6"/>
    <w:rsid w:val="006C6EC2"/>
    <w:rsid w:val="006E54C2"/>
    <w:rsid w:val="007066E4"/>
    <w:rsid w:val="00714078"/>
    <w:rsid w:val="00717B74"/>
    <w:rsid w:val="00737513"/>
    <w:rsid w:val="0075654B"/>
    <w:rsid w:val="0077708F"/>
    <w:rsid w:val="00782CB0"/>
    <w:rsid w:val="00782DA1"/>
    <w:rsid w:val="0079400D"/>
    <w:rsid w:val="0079616E"/>
    <w:rsid w:val="007A0002"/>
    <w:rsid w:val="007A41CD"/>
    <w:rsid w:val="007C69DC"/>
    <w:rsid w:val="00803DB7"/>
    <w:rsid w:val="008124EC"/>
    <w:rsid w:val="00822C6B"/>
    <w:rsid w:val="00831A68"/>
    <w:rsid w:val="00831B83"/>
    <w:rsid w:val="008456E8"/>
    <w:rsid w:val="0084701D"/>
    <w:rsid w:val="00882925"/>
    <w:rsid w:val="00890C94"/>
    <w:rsid w:val="00896737"/>
    <w:rsid w:val="008A0006"/>
    <w:rsid w:val="008B4834"/>
    <w:rsid w:val="008C308F"/>
    <w:rsid w:val="008E1D9F"/>
    <w:rsid w:val="008E37CD"/>
    <w:rsid w:val="009229AA"/>
    <w:rsid w:val="00931B87"/>
    <w:rsid w:val="00931F97"/>
    <w:rsid w:val="00941AEC"/>
    <w:rsid w:val="0094665C"/>
    <w:rsid w:val="009720F9"/>
    <w:rsid w:val="009757CC"/>
    <w:rsid w:val="009A0C8B"/>
    <w:rsid w:val="009E02A2"/>
    <w:rsid w:val="009E5AE1"/>
    <w:rsid w:val="009E7EEA"/>
    <w:rsid w:val="009F0F40"/>
    <w:rsid w:val="009F33EE"/>
    <w:rsid w:val="009F350F"/>
    <w:rsid w:val="00A01B2C"/>
    <w:rsid w:val="00A30578"/>
    <w:rsid w:val="00A31F55"/>
    <w:rsid w:val="00A376EE"/>
    <w:rsid w:val="00A56C2E"/>
    <w:rsid w:val="00A57413"/>
    <w:rsid w:val="00A577B0"/>
    <w:rsid w:val="00A600F3"/>
    <w:rsid w:val="00A618EF"/>
    <w:rsid w:val="00A62464"/>
    <w:rsid w:val="00A641BA"/>
    <w:rsid w:val="00A71ED1"/>
    <w:rsid w:val="00A84D89"/>
    <w:rsid w:val="00A86FDE"/>
    <w:rsid w:val="00A961AC"/>
    <w:rsid w:val="00A97443"/>
    <w:rsid w:val="00AD4B93"/>
    <w:rsid w:val="00AF687E"/>
    <w:rsid w:val="00B0405A"/>
    <w:rsid w:val="00B04A93"/>
    <w:rsid w:val="00B1052A"/>
    <w:rsid w:val="00B13288"/>
    <w:rsid w:val="00B31035"/>
    <w:rsid w:val="00B430DF"/>
    <w:rsid w:val="00B717C5"/>
    <w:rsid w:val="00B73940"/>
    <w:rsid w:val="00B94D1A"/>
    <w:rsid w:val="00BD6C20"/>
    <w:rsid w:val="00BE1C99"/>
    <w:rsid w:val="00BF1F82"/>
    <w:rsid w:val="00C10454"/>
    <w:rsid w:val="00C13955"/>
    <w:rsid w:val="00C2776B"/>
    <w:rsid w:val="00C3082C"/>
    <w:rsid w:val="00C35E8E"/>
    <w:rsid w:val="00C36B12"/>
    <w:rsid w:val="00C37646"/>
    <w:rsid w:val="00C40097"/>
    <w:rsid w:val="00C50659"/>
    <w:rsid w:val="00C658EB"/>
    <w:rsid w:val="00C85888"/>
    <w:rsid w:val="00CA2F46"/>
    <w:rsid w:val="00CA495D"/>
    <w:rsid w:val="00CB0EC1"/>
    <w:rsid w:val="00CB6136"/>
    <w:rsid w:val="00CC7E5D"/>
    <w:rsid w:val="00CE6013"/>
    <w:rsid w:val="00CF44B9"/>
    <w:rsid w:val="00D038AA"/>
    <w:rsid w:val="00D119C1"/>
    <w:rsid w:val="00D13EAA"/>
    <w:rsid w:val="00D1795B"/>
    <w:rsid w:val="00D304CD"/>
    <w:rsid w:val="00D34ECD"/>
    <w:rsid w:val="00D41B72"/>
    <w:rsid w:val="00D44604"/>
    <w:rsid w:val="00D52FBA"/>
    <w:rsid w:val="00D57D3C"/>
    <w:rsid w:val="00D61847"/>
    <w:rsid w:val="00D6540D"/>
    <w:rsid w:val="00D73B7D"/>
    <w:rsid w:val="00D76304"/>
    <w:rsid w:val="00D84715"/>
    <w:rsid w:val="00D9141E"/>
    <w:rsid w:val="00D95672"/>
    <w:rsid w:val="00D96BC3"/>
    <w:rsid w:val="00DA363F"/>
    <w:rsid w:val="00DA3B3B"/>
    <w:rsid w:val="00DD0242"/>
    <w:rsid w:val="00DD7FE2"/>
    <w:rsid w:val="00DE2291"/>
    <w:rsid w:val="00E06B86"/>
    <w:rsid w:val="00E279EA"/>
    <w:rsid w:val="00E33B43"/>
    <w:rsid w:val="00E50BFF"/>
    <w:rsid w:val="00E528E3"/>
    <w:rsid w:val="00E66096"/>
    <w:rsid w:val="00E834AF"/>
    <w:rsid w:val="00E94C9A"/>
    <w:rsid w:val="00EA5122"/>
    <w:rsid w:val="00EB6771"/>
    <w:rsid w:val="00ED7D7A"/>
    <w:rsid w:val="00EE3CCB"/>
    <w:rsid w:val="00F00FFD"/>
    <w:rsid w:val="00F17377"/>
    <w:rsid w:val="00F17E98"/>
    <w:rsid w:val="00F2270C"/>
    <w:rsid w:val="00F25793"/>
    <w:rsid w:val="00F3661F"/>
    <w:rsid w:val="00F41151"/>
    <w:rsid w:val="00F615DF"/>
    <w:rsid w:val="00F65E1D"/>
    <w:rsid w:val="00F72768"/>
    <w:rsid w:val="00F8148C"/>
    <w:rsid w:val="00FB33D7"/>
    <w:rsid w:val="00FB494B"/>
    <w:rsid w:val="00FB6D48"/>
    <w:rsid w:val="00FB72B3"/>
    <w:rsid w:val="00FD046C"/>
    <w:rsid w:val="00FD127D"/>
    <w:rsid w:val="00FD7BBC"/>
    <w:rsid w:val="00FE5E38"/>
    <w:rsid w:val="00FF14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DB8F30E"/>
  <w15:chartTrackingRefBased/>
  <w15:docId w15:val="{2F5AE905-3270-42A5-8A27-5914B7715F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8"/>
        <w:lang w:val="en-AU" w:eastAsia="zh-CN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86066"/>
    <w:rPr>
      <w:rFonts w:eastAsiaTheme="minorHAnsi"/>
      <w:szCs w:val="22"/>
      <w:lang w:eastAsia="en-US" w:bidi="ar-SA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Style1">
    <w:name w:val="Style1"/>
    <w:basedOn w:val="TableNormal"/>
    <w:uiPriority w:val="99"/>
    <w:rsid w:val="00286066"/>
    <w:pPr>
      <w:spacing w:after="0" w:line="240" w:lineRule="auto"/>
    </w:pPr>
    <w:rPr>
      <w:rFonts w:eastAsiaTheme="minorHAnsi"/>
      <w:szCs w:val="22"/>
      <w:lang w:val="en-US" w:eastAsia="en-US" w:bidi="ar-SA"/>
    </w:rPr>
    <w:tblPr/>
  </w:style>
  <w:style w:type="paragraph" w:styleId="Header">
    <w:name w:val="header"/>
    <w:basedOn w:val="Normal"/>
    <w:link w:val="HeaderChar"/>
    <w:uiPriority w:val="99"/>
    <w:unhideWhenUsed/>
    <w:rsid w:val="007C69D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C69DC"/>
    <w:rPr>
      <w:rFonts w:eastAsiaTheme="minorHAnsi"/>
      <w:szCs w:val="22"/>
      <w:lang w:eastAsia="en-US" w:bidi="ar-SA"/>
    </w:rPr>
  </w:style>
  <w:style w:type="paragraph" w:styleId="Footer">
    <w:name w:val="footer"/>
    <w:basedOn w:val="Normal"/>
    <w:link w:val="FooterChar"/>
    <w:uiPriority w:val="99"/>
    <w:unhideWhenUsed/>
    <w:rsid w:val="007C69D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C69DC"/>
    <w:rPr>
      <w:rFonts w:eastAsiaTheme="minorHAnsi"/>
      <w:szCs w:val="22"/>
      <w:lang w:eastAsia="en-US" w:bidi="ar-SA"/>
    </w:rPr>
  </w:style>
  <w:style w:type="table" w:styleId="TableGrid">
    <w:name w:val="Table Grid"/>
    <w:basedOn w:val="TableNormal"/>
    <w:uiPriority w:val="39"/>
    <w:rsid w:val="000918C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8196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8196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81962"/>
    <w:rPr>
      <w:rFonts w:eastAsiaTheme="minorHAnsi"/>
      <w:sz w:val="20"/>
      <w:szCs w:val="20"/>
      <w:lang w:eastAsia="en-US" w:bidi="ar-S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8196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81962"/>
    <w:rPr>
      <w:rFonts w:eastAsiaTheme="minorHAnsi"/>
      <w:b/>
      <w:bCs/>
      <w:sz w:val="20"/>
      <w:szCs w:val="20"/>
      <w:lang w:eastAsia="en-US" w:bidi="ar-SA"/>
    </w:rPr>
  </w:style>
  <w:style w:type="paragraph" w:customStyle="1" w:styleId="EndNoteBibliographyTitle">
    <w:name w:val="EndNote Bibliography Title"/>
    <w:basedOn w:val="Normal"/>
    <w:link w:val="EndNoteBibliographyTitleChar"/>
    <w:rsid w:val="00931F97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31F97"/>
    <w:rPr>
      <w:rFonts w:ascii="Calibri" w:eastAsiaTheme="minorHAnsi" w:hAnsi="Calibri" w:cs="Calibri"/>
      <w:noProof/>
      <w:szCs w:val="22"/>
      <w:lang w:val="en-US" w:eastAsia="en-US" w:bidi="ar-SA"/>
    </w:rPr>
  </w:style>
  <w:style w:type="paragraph" w:customStyle="1" w:styleId="EndNoteBibliography">
    <w:name w:val="EndNote Bibliography"/>
    <w:basedOn w:val="Normal"/>
    <w:link w:val="EndNoteBibliographyChar"/>
    <w:rsid w:val="00931F97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31F97"/>
    <w:rPr>
      <w:rFonts w:ascii="Calibri" w:eastAsiaTheme="minorHAnsi" w:hAnsi="Calibri" w:cs="Calibri"/>
      <w:noProof/>
      <w:szCs w:val="22"/>
      <w:lang w:val="en-US" w:eastAsia="en-US" w:bidi="ar-SA"/>
    </w:rPr>
  </w:style>
  <w:style w:type="character" w:styleId="Hyperlink">
    <w:name w:val="Hyperlink"/>
    <w:basedOn w:val="DefaultParagraphFont"/>
    <w:uiPriority w:val="99"/>
    <w:unhideWhenUsed/>
    <w:rsid w:val="00931F97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31F9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55709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3</TotalTime>
  <Pages>4</Pages>
  <Words>682</Words>
  <Characters>3891</Characters>
  <Application>Microsoft Office Word</Application>
  <DocSecurity>0</DocSecurity>
  <Lines>32</Lines>
  <Paragraphs>9</Paragraphs>
  <ScaleCrop>false</ScaleCrop>
  <Company/>
  <LinksUpToDate>false</LinksUpToDate>
  <CharactersWithSpaces>45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le Mathersul</dc:creator>
  <cp:keywords/>
  <dc:description/>
  <cp:lastModifiedBy>Danielle Mathersul</cp:lastModifiedBy>
  <cp:revision>81</cp:revision>
  <dcterms:created xsi:type="dcterms:W3CDTF">2022-09-16T22:40:00Z</dcterms:created>
  <dcterms:modified xsi:type="dcterms:W3CDTF">2023-06-09T05:03:00Z</dcterms:modified>
</cp:coreProperties>
</file>